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E7F16" w14:textId="6AE853C9" w:rsidR="00B749CE" w:rsidRPr="00B749CE" w:rsidRDefault="00B749CE" w:rsidP="0002156C">
      <w:pPr>
        <w:spacing w:line="240" w:lineRule="auto"/>
        <w:jc w:val="center"/>
        <w:rPr>
          <w:rFonts w:ascii="Aptos" w:hAnsi="Aptos" w:cs="Calibri"/>
          <w:lang w:val="en-US"/>
        </w:rPr>
      </w:pPr>
      <w:r>
        <w:rPr>
          <w:rFonts w:ascii="Aptos" w:hAnsi="Aptos"/>
          <w:b/>
          <w:bCs/>
          <w:lang w:val="en-US"/>
        </w:rPr>
        <w:t xml:space="preserve">Supplementary </w:t>
      </w:r>
      <w:r w:rsidRPr="00E12937">
        <w:rPr>
          <w:rFonts w:ascii="Aptos" w:hAnsi="Aptos"/>
          <w:b/>
          <w:bCs/>
          <w:lang w:val="en-US"/>
        </w:rPr>
        <w:t>Table</w:t>
      </w:r>
      <w:r>
        <w:rPr>
          <w:rFonts w:ascii="Aptos" w:hAnsi="Aptos"/>
          <w:b/>
          <w:bCs/>
          <w:lang w:val="en-US"/>
        </w:rPr>
        <w:t xml:space="preserve"> 1</w:t>
      </w:r>
      <w:r w:rsidRPr="00E12937">
        <w:rPr>
          <w:rFonts w:ascii="Aptos" w:hAnsi="Aptos"/>
          <w:b/>
          <w:bCs/>
          <w:lang w:val="en-US"/>
        </w:rPr>
        <w:t>. Treatment regimens in the intensification and in the salvage setting</w:t>
      </w:r>
      <w:r w:rsidRPr="00E12937">
        <w:rPr>
          <w:rFonts w:ascii="Aptos" w:hAnsi="Aptos"/>
          <w:b/>
          <w:bCs/>
          <w:i/>
          <w:iCs/>
          <w:lang w:val="en-US"/>
        </w:rPr>
        <w:t xml:space="preserve">. </w:t>
      </w:r>
      <w:r w:rsidRPr="001E17B9">
        <w:rPr>
          <w:rFonts w:ascii="Aptos" w:hAnsi="Aptos" w:cs="Calibri"/>
          <w:lang w:val="en-US"/>
        </w:rPr>
        <w:t xml:space="preserve">Significant p-values are highlighted in bold. Acronyms: IV=intravenous; CT=chemotherapy; </w:t>
      </w:r>
      <w:proofErr w:type="spellStart"/>
      <w:r w:rsidRPr="001E17B9">
        <w:rPr>
          <w:rFonts w:ascii="Aptos" w:hAnsi="Aptos" w:cs="Calibri"/>
          <w:lang w:val="en-US"/>
        </w:rPr>
        <w:t>MoAb</w:t>
      </w:r>
      <w:proofErr w:type="spellEnd"/>
      <w:r w:rsidRPr="001E17B9">
        <w:rPr>
          <w:rFonts w:ascii="Aptos" w:hAnsi="Aptos" w:cs="Calibri"/>
          <w:lang w:val="en-US"/>
        </w:rPr>
        <w:t>=monoclonal antibody; 5FU=5 fluorouracil; FOLFOX= 5FU+oxaliplatin; FOLFIRI=5FU+irinotecan; FOLFIRINOX=5FU+irinotecan+oxaliplatin.</w:t>
      </w:r>
    </w:p>
    <w:p w14:paraId="1E4E24DE" w14:textId="77777777" w:rsidR="00B749CE" w:rsidRPr="00E12937" w:rsidRDefault="00B749CE" w:rsidP="00B749CE">
      <w:pPr>
        <w:pStyle w:val="Didascalia"/>
        <w:keepNext/>
        <w:rPr>
          <w:rFonts w:ascii="Aptos" w:hAnsi="Aptos"/>
          <w:b/>
          <w:bCs/>
          <w:i w:val="0"/>
          <w:iCs w:val="0"/>
          <w:sz w:val="24"/>
          <w:szCs w:val="24"/>
          <w:lang w:val="en-US"/>
        </w:rPr>
      </w:pPr>
    </w:p>
    <w:tbl>
      <w:tblPr>
        <w:tblW w:w="8630" w:type="dxa"/>
        <w:jc w:val="center"/>
        <w:tblLayout w:type="fixed"/>
        <w:tblLook w:val="0420" w:firstRow="1" w:lastRow="0" w:firstColumn="0" w:lastColumn="0" w:noHBand="0" w:noVBand="1"/>
      </w:tblPr>
      <w:tblGrid>
        <w:gridCol w:w="108"/>
        <w:gridCol w:w="3321"/>
        <w:gridCol w:w="216"/>
        <w:gridCol w:w="1808"/>
        <w:gridCol w:w="216"/>
        <w:gridCol w:w="1564"/>
        <w:gridCol w:w="216"/>
        <w:gridCol w:w="965"/>
        <w:gridCol w:w="216"/>
      </w:tblGrid>
      <w:tr w:rsidR="00B749CE" w:rsidRPr="001E17B9" w14:paraId="33DE895B" w14:textId="77777777" w:rsidTr="00C80BB4">
        <w:trPr>
          <w:gridBefore w:val="1"/>
          <w:gridAfter w:val="1"/>
          <w:wBefore w:w="108" w:type="dxa"/>
          <w:wAfter w:w="216" w:type="dxa"/>
          <w:tblHeader/>
          <w:jc w:val="center"/>
        </w:trPr>
        <w:tc>
          <w:tcPr>
            <w:tcW w:w="332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92321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2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58899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proofErr w:type="spellStart"/>
            <w:r w:rsidRPr="00E12937">
              <w:rPr>
                <w:rFonts w:ascii="Aptos" w:eastAsia="Helvetica" w:hAnsi="Aptos" w:cs="Helvetica"/>
                <w:b/>
                <w:color w:val="000000"/>
                <w:sz w:val="22"/>
                <w:szCs w:val="22"/>
              </w:rPr>
              <w:t>Intensification</w:t>
            </w:r>
            <w:proofErr w:type="spellEnd"/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  </w:t>
            </w: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br/>
              <w:t>N = 99</w:t>
            </w: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626BA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proofErr w:type="spellStart"/>
            <w:r w:rsidRPr="00E12937">
              <w:rPr>
                <w:rFonts w:ascii="Aptos" w:eastAsia="Helvetica" w:hAnsi="Aptos" w:cs="Helvetica"/>
                <w:b/>
                <w:color w:val="000000"/>
                <w:sz w:val="22"/>
                <w:szCs w:val="22"/>
              </w:rPr>
              <w:t>Salvage</w:t>
            </w:r>
            <w:proofErr w:type="spellEnd"/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  </w:t>
            </w: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br/>
              <w:t>N = 114</w:t>
            </w: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8A2E9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b/>
                <w:color w:val="000000"/>
                <w:sz w:val="22"/>
                <w:szCs w:val="22"/>
              </w:rPr>
              <w:t>p-value</w:t>
            </w: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B749CE" w:rsidRPr="001E17B9" w14:paraId="40C07413" w14:textId="77777777" w:rsidTr="00C80BB4">
        <w:trPr>
          <w:jc w:val="center"/>
        </w:trPr>
        <w:tc>
          <w:tcPr>
            <w:tcW w:w="364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8312F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2937"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  <w:lang w:val="en-US"/>
              </w:rPr>
              <w:t xml:space="preserve">  IV-CT</w:t>
            </w:r>
          </w:p>
        </w:tc>
        <w:tc>
          <w:tcPr>
            <w:tcW w:w="20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3E312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  <w:lang w:val="en-US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  <w:lang w:val="en-US"/>
              </w:rPr>
              <w:t xml:space="preserve">  99 (100%)</w:t>
            </w:r>
          </w:p>
        </w:tc>
        <w:tc>
          <w:tcPr>
            <w:tcW w:w="17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ADAEB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  <w:lang w:val="en-US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  <w:lang w:val="en-US"/>
              </w:rPr>
              <w:t xml:space="preserve">  112 (98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D37BE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  <w:lang w:val="en-US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  <w:lang w:val="en-US"/>
              </w:rPr>
              <w:t xml:space="preserve">  0.5</w:t>
            </w:r>
          </w:p>
        </w:tc>
      </w:tr>
      <w:tr w:rsidR="00B749CE" w:rsidRPr="001E17B9" w14:paraId="54227841" w14:textId="77777777" w:rsidTr="00C80BB4">
        <w:trPr>
          <w:gridBefore w:val="1"/>
          <w:gridAfter w:val="1"/>
          <w:wBefore w:w="108" w:type="dxa"/>
          <w:wAfter w:w="216" w:type="dxa"/>
          <w:jc w:val="center"/>
        </w:trPr>
        <w:tc>
          <w:tcPr>
            <w:tcW w:w="3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1E714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  <w:t xml:space="preserve">IV-CT </w:t>
            </w:r>
            <w:proofErr w:type="spellStart"/>
            <w:r w:rsidRPr="00E12937"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  <w:t>regimen</w:t>
            </w:r>
            <w:proofErr w:type="spellEnd"/>
          </w:p>
        </w:tc>
        <w:tc>
          <w:tcPr>
            <w:tcW w:w="20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AAC81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89A37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12983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.2</w:t>
            </w:r>
          </w:p>
        </w:tc>
      </w:tr>
      <w:tr w:rsidR="00B749CE" w:rsidRPr="001E17B9" w14:paraId="6E6BF675" w14:textId="77777777" w:rsidTr="00C80BB4">
        <w:trPr>
          <w:gridBefore w:val="1"/>
          <w:gridAfter w:val="1"/>
          <w:wBefore w:w="108" w:type="dxa"/>
          <w:wAfter w:w="216" w:type="dxa"/>
          <w:jc w:val="center"/>
        </w:trPr>
        <w:tc>
          <w:tcPr>
            <w:tcW w:w="3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C4495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5FU</w:t>
            </w:r>
          </w:p>
        </w:tc>
        <w:tc>
          <w:tcPr>
            <w:tcW w:w="20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FE257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51 (52%)</w:t>
            </w:r>
          </w:p>
        </w:tc>
        <w:tc>
          <w:tcPr>
            <w:tcW w:w="17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B181E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68 (61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9220B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</w:tr>
      <w:tr w:rsidR="00B749CE" w:rsidRPr="001E17B9" w14:paraId="4326C5F4" w14:textId="77777777" w:rsidTr="00C80BB4">
        <w:trPr>
          <w:gridBefore w:val="1"/>
          <w:gridAfter w:val="1"/>
          <w:wBefore w:w="108" w:type="dxa"/>
          <w:wAfter w:w="216" w:type="dxa"/>
          <w:jc w:val="center"/>
        </w:trPr>
        <w:tc>
          <w:tcPr>
            <w:tcW w:w="3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AC716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FOLFOX</w:t>
            </w:r>
          </w:p>
        </w:tc>
        <w:tc>
          <w:tcPr>
            <w:tcW w:w="20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47613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 (1.0%)</w:t>
            </w:r>
          </w:p>
        </w:tc>
        <w:tc>
          <w:tcPr>
            <w:tcW w:w="17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2A400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3 (2.7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A5976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</w:tr>
      <w:tr w:rsidR="00B749CE" w:rsidRPr="001E17B9" w14:paraId="128D483C" w14:textId="77777777" w:rsidTr="00C80BB4">
        <w:trPr>
          <w:gridBefore w:val="1"/>
          <w:gridAfter w:val="1"/>
          <w:wBefore w:w="108" w:type="dxa"/>
          <w:wAfter w:w="216" w:type="dxa"/>
          <w:jc w:val="center"/>
        </w:trPr>
        <w:tc>
          <w:tcPr>
            <w:tcW w:w="3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5036C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FOLFIRI</w:t>
            </w:r>
          </w:p>
        </w:tc>
        <w:tc>
          <w:tcPr>
            <w:tcW w:w="20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121A6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45 (45%)</w:t>
            </w:r>
          </w:p>
        </w:tc>
        <w:tc>
          <w:tcPr>
            <w:tcW w:w="17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4A7DC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38 (34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8727E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</w:tr>
      <w:tr w:rsidR="00B749CE" w:rsidRPr="001E17B9" w14:paraId="47E9D221" w14:textId="77777777" w:rsidTr="00C80BB4">
        <w:trPr>
          <w:gridBefore w:val="1"/>
          <w:gridAfter w:val="1"/>
          <w:wBefore w:w="108" w:type="dxa"/>
          <w:wAfter w:w="216" w:type="dxa"/>
          <w:jc w:val="center"/>
        </w:trPr>
        <w:tc>
          <w:tcPr>
            <w:tcW w:w="3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8CDF5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FOLFIRINOX</w:t>
            </w:r>
          </w:p>
        </w:tc>
        <w:tc>
          <w:tcPr>
            <w:tcW w:w="20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217A1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 (1.0%)</w:t>
            </w:r>
          </w:p>
        </w:tc>
        <w:tc>
          <w:tcPr>
            <w:tcW w:w="17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15D58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6DB5A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</w:tr>
      <w:tr w:rsidR="00B749CE" w:rsidRPr="001E17B9" w14:paraId="421E6012" w14:textId="77777777" w:rsidTr="00C80BB4">
        <w:trPr>
          <w:gridBefore w:val="1"/>
          <w:gridAfter w:val="1"/>
          <w:wBefore w:w="108" w:type="dxa"/>
          <w:wAfter w:w="216" w:type="dxa"/>
          <w:jc w:val="center"/>
        </w:trPr>
        <w:tc>
          <w:tcPr>
            <w:tcW w:w="3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F0BEF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proofErr w:type="spellStart"/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Trifluridine</w:t>
            </w:r>
            <w:proofErr w:type="spellEnd"/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/</w:t>
            </w:r>
            <w:proofErr w:type="spellStart"/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tipiracil</w:t>
            </w:r>
            <w:proofErr w:type="spellEnd"/>
          </w:p>
        </w:tc>
        <w:tc>
          <w:tcPr>
            <w:tcW w:w="20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9C8C2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7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79AC3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 (1.8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8EDFB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</w:tr>
      <w:tr w:rsidR="00B749CE" w:rsidRPr="001E17B9" w14:paraId="6FD86E6F" w14:textId="77777777" w:rsidTr="00C80BB4">
        <w:trPr>
          <w:gridBefore w:val="1"/>
          <w:gridAfter w:val="1"/>
          <w:wBefore w:w="108" w:type="dxa"/>
          <w:wAfter w:w="216" w:type="dxa"/>
          <w:jc w:val="center"/>
        </w:trPr>
        <w:tc>
          <w:tcPr>
            <w:tcW w:w="3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85A9F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proofErr w:type="spellStart"/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Raltitrexed</w:t>
            </w:r>
            <w:proofErr w:type="spellEnd"/>
          </w:p>
        </w:tc>
        <w:tc>
          <w:tcPr>
            <w:tcW w:w="20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95590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 (1.0%)</w:t>
            </w:r>
          </w:p>
        </w:tc>
        <w:tc>
          <w:tcPr>
            <w:tcW w:w="17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439F2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 (0.9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FE170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</w:tr>
      <w:tr w:rsidR="00B749CE" w:rsidRPr="001E17B9" w14:paraId="4E5FDB92" w14:textId="77777777" w:rsidTr="00C80BB4">
        <w:trPr>
          <w:gridBefore w:val="1"/>
          <w:gridAfter w:val="1"/>
          <w:wBefore w:w="108" w:type="dxa"/>
          <w:wAfter w:w="216" w:type="dxa"/>
          <w:jc w:val="center"/>
        </w:trPr>
        <w:tc>
          <w:tcPr>
            <w:tcW w:w="3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195FA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  <w:t>IV-</w:t>
            </w:r>
            <w:proofErr w:type="spellStart"/>
            <w:r w:rsidRPr="00E12937"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  <w:t>MoAb</w:t>
            </w:r>
            <w:proofErr w:type="spellEnd"/>
          </w:p>
        </w:tc>
        <w:tc>
          <w:tcPr>
            <w:tcW w:w="20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38931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41 (41%)</w:t>
            </w:r>
          </w:p>
        </w:tc>
        <w:tc>
          <w:tcPr>
            <w:tcW w:w="17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2C976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33 (29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7713B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.062</w:t>
            </w:r>
          </w:p>
        </w:tc>
      </w:tr>
      <w:tr w:rsidR="00B749CE" w:rsidRPr="001E17B9" w14:paraId="697EB43A" w14:textId="77777777" w:rsidTr="00C80BB4">
        <w:trPr>
          <w:gridBefore w:val="1"/>
          <w:gridAfter w:val="1"/>
          <w:wBefore w:w="108" w:type="dxa"/>
          <w:wAfter w:w="216" w:type="dxa"/>
          <w:jc w:val="center"/>
        </w:trPr>
        <w:tc>
          <w:tcPr>
            <w:tcW w:w="3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74289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  <w:t>IV-</w:t>
            </w:r>
            <w:proofErr w:type="spellStart"/>
            <w:r w:rsidRPr="00E12937"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  <w:t>MoAb</w:t>
            </w:r>
            <w:proofErr w:type="spellEnd"/>
            <w:r w:rsidRPr="00E12937"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12937"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  <w:t>regimen</w:t>
            </w:r>
            <w:proofErr w:type="spellEnd"/>
          </w:p>
        </w:tc>
        <w:tc>
          <w:tcPr>
            <w:tcW w:w="20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05B15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32240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5C120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b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b/>
                <w:color w:val="000000"/>
                <w:sz w:val="22"/>
                <w:szCs w:val="22"/>
              </w:rPr>
              <w:t>0.007</w:t>
            </w:r>
          </w:p>
        </w:tc>
      </w:tr>
      <w:tr w:rsidR="00B749CE" w:rsidRPr="001E17B9" w14:paraId="4681B8F3" w14:textId="77777777" w:rsidTr="00C80BB4">
        <w:trPr>
          <w:gridBefore w:val="1"/>
          <w:gridAfter w:val="1"/>
          <w:wBefore w:w="108" w:type="dxa"/>
          <w:wAfter w:w="216" w:type="dxa"/>
          <w:jc w:val="center"/>
        </w:trPr>
        <w:tc>
          <w:tcPr>
            <w:tcW w:w="3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4F97A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proofErr w:type="spellStart"/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Aflibercept</w:t>
            </w:r>
            <w:proofErr w:type="spellEnd"/>
          </w:p>
        </w:tc>
        <w:tc>
          <w:tcPr>
            <w:tcW w:w="20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38015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7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57966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 (3.0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F1ABF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</w:tr>
      <w:tr w:rsidR="00B749CE" w:rsidRPr="001E17B9" w14:paraId="63C3F37A" w14:textId="77777777" w:rsidTr="00C80BB4">
        <w:trPr>
          <w:gridBefore w:val="1"/>
          <w:gridAfter w:val="1"/>
          <w:wBefore w:w="108" w:type="dxa"/>
          <w:wAfter w:w="216" w:type="dxa"/>
          <w:jc w:val="center"/>
        </w:trPr>
        <w:tc>
          <w:tcPr>
            <w:tcW w:w="3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11884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Bevacizumab</w:t>
            </w:r>
          </w:p>
        </w:tc>
        <w:tc>
          <w:tcPr>
            <w:tcW w:w="20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682C7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2 (54%)</w:t>
            </w:r>
          </w:p>
        </w:tc>
        <w:tc>
          <w:tcPr>
            <w:tcW w:w="17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3EBAE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5 (76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52E75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</w:tr>
      <w:tr w:rsidR="00B749CE" w:rsidRPr="001E17B9" w14:paraId="6954F265" w14:textId="77777777" w:rsidTr="00C80BB4">
        <w:trPr>
          <w:gridBefore w:val="1"/>
          <w:gridAfter w:val="1"/>
          <w:wBefore w:w="108" w:type="dxa"/>
          <w:wAfter w:w="216" w:type="dxa"/>
          <w:jc w:val="center"/>
        </w:trPr>
        <w:tc>
          <w:tcPr>
            <w:tcW w:w="3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07944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Cetuximab</w:t>
            </w:r>
          </w:p>
        </w:tc>
        <w:tc>
          <w:tcPr>
            <w:tcW w:w="20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91FC2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0 (24%)</w:t>
            </w:r>
          </w:p>
        </w:tc>
        <w:tc>
          <w:tcPr>
            <w:tcW w:w="17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451A2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7 (21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C8CDE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</w:tr>
      <w:tr w:rsidR="00B749CE" w:rsidRPr="001E17B9" w14:paraId="2A13D6B9" w14:textId="77777777" w:rsidTr="00C80BB4">
        <w:trPr>
          <w:gridBefore w:val="1"/>
          <w:gridAfter w:val="1"/>
          <w:wBefore w:w="108" w:type="dxa"/>
          <w:wAfter w:w="216" w:type="dxa"/>
          <w:jc w:val="center"/>
        </w:trPr>
        <w:tc>
          <w:tcPr>
            <w:tcW w:w="3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3ED0C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proofErr w:type="spellStart"/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Panitumumab</w:t>
            </w:r>
            <w:proofErr w:type="spellEnd"/>
          </w:p>
        </w:tc>
        <w:tc>
          <w:tcPr>
            <w:tcW w:w="20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9D5D4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9 (22%)</w:t>
            </w:r>
          </w:p>
        </w:tc>
        <w:tc>
          <w:tcPr>
            <w:tcW w:w="17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CF238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51DC4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</w:tr>
      <w:tr w:rsidR="00B749CE" w:rsidRPr="001E17B9" w14:paraId="10E0CF5E" w14:textId="77777777" w:rsidTr="00C80BB4">
        <w:trPr>
          <w:gridBefore w:val="1"/>
          <w:gridAfter w:val="1"/>
          <w:wBefore w:w="108" w:type="dxa"/>
          <w:wAfter w:w="216" w:type="dxa"/>
          <w:jc w:val="center"/>
        </w:trPr>
        <w:tc>
          <w:tcPr>
            <w:tcW w:w="3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14DF9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  <w:lastRenderedPageBreak/>
              <w:t xml:space="preserve">HAIC </w:t>
            </w:r>
            <w:proofErr w:type="spellStart"/>
            <w:r w:rsidRPr="00E12937"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  <w:t>regimen</w:t>
            </w:r>
            <w:proofErr w:type="spellEnd"/>
          </w:p>
        </w:tc>
        <w:tc>
          <w:tcPr>
            <w:tcW w:w="20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93055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015C8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05885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&gt;0.9</w:t>
            </w:r>
          </w:p>
        </w:tc>
      </w:tr>
      <w:tr w:rsidR="00B749CE" w:rsidRPr="001E17B9" w14:paraId="36D2480B" w14:textId="77777777" w:rsidTr="00C80BB4">
        <w:trPr>
          <w:gridBefore w:val="1"/>
          <w:gridAfter w:val="1"/>
          <w:wBefore w:w="108" w:type="dxa"/>
          <w:wAfter w:w="216" w:type="dxa"/>
          <w:jc w:val="center"/>
        </w:trPr>
        <w:tc>
          <w:tcPr>
            <w:tcW w:w="3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015F4" w14:textId="47043725" w:rsidR="00B749CE" w:rsidRPr="006C30B3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ptos" w:eastAsia="Helvetica" w:hAnsi="Aptos" w:cs="Helvetica"/>
                <w:color w:val="000000"/>
                <w:sz w:val="22"/>
                <w:szCs w:val="22"/>
                <w:lang w:val="en-US"/>
              </w:rPr>
            </w:pPr>
            <w:r w:rsidRPr="006C30B3">
              <w:rPr>
                <w:rFonts w:ascii="Aptos" w:eastAsia="Helvetica" w:hAnsi="Aptos" w:cs="Helvetica"/>
                <w:color w:val="000000"/>
                <w:sz w:val="22"/>
                <w:szCs w:val="22"/>
                <w:lang w:val="en-US"/>
              </w:rPr>
              <w:t>5FU</w:t>
            </w:r>
            <w:r w:rsidR="006C30B3">
              <w:rPr>
                <w:rFonts w:ascii="Aptos" w:eastAsia="Helvetica" w:hAnsi="Aptos" w:cs="Helvetica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0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6EC16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6 (16%)</w:t>
            </w:r>
          </w:p>
        </w:tc>
        <w:tc>
          <w:tcPr>
            <w:tcW w:w="17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BD58C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1 (18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C0F42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</w:tr>
      <w:tr w:rsidR="00B749CE" w:rsidRPr="001E17B9" w14:paraId="6B507EDB" w14:textId="77777777" w:rsidTr="00C80BB4">
        <w:trPr>
          <w:gridBefore w:val="1"/>
          <w:gridAfter w:val="1"/>
          <w:wBefore w:w="108" w:type="dxa"/>
          <w:wAfter w:w="216" w:type="dxa"/>
          <w:jc w:val="center"/>
        </w:trPr>
        <w:tc>
          <w:tcPr>
            <w:tcW w:w="3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2AB95" w14:textId="07C453D9" w:rsidR="00B749CE" w:rsidRPr="006C30B3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ptos" w:eastAsia="Helvetica" w:hAnsi="Aptos" w:cs="Helvetica"/>
                <w:color w:val="000000"/>
                <w:sz w:val="22"/>
                <w:szCs w:val="22"/>
                <w:lang w:val="en-US"/>
              </w:rPr>
            </w:pPr>
            <w:r w:rsidRPr="006C30B3">
              <w:rPr>
                <w:rFonts w:ascii="Aptos" w:eastAsia="Helvetica" w:hAnsi="Aptos" w:cs="Helvetica"/>
                <w:color w:val="000000"/>
                <w:sz w:val="22"/>
                <w:szCs w:val="22"/>
                <w:lang w:val="en-US"/>
              </w:rPr>
              <w:t>Oxaliplatin</w:t>
            </w:r>
            <w:r w:rsidR="006C30B3">
              <w:rPr>
                <w:rFonts w:ascii="Aptos" w:eastAsia="Helvetica" w:hAnsi="Aptos" w:cs="Helvetica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0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D47F3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80 (81%)</w:t>
            </w:r>
          </w:p>
        </w:tc>
        <w:tc>
          <w:tcPr>
            <w:tcW w:w="17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E006F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89 (78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35CEC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</w:tr>
      <w:tr w:rsidR="00B749CE" w:rsidRPr="001E17B9" w14:paraId="5C5147F0" w14:textId="77777777" w:rsidTr="00C80BB4">
        <w:trPr>
          <w:gridBefore w:val="1"/>
          <w:gridAfter w:val="1"/>
          <w:wBefore w:w="108" w:type="dxa"/>
          <w:wAfter w:w="216" w:type="dxa"/>
          <w:jc w:val="center"/>
        </w:trPr>
        <w:tc>
          <w:tcPr>
            <w:tcW w:w="3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F8F73" w14:textId="2628A38F" w:rsidR="00B749CE" w:rsidRPr="00D1606F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ptos" w:eastAsia="Helvetica" w:hAnsi="Aptos" w:cs="Helvetica"/>
                <w:color w:val="000000"/>
                <w:sz w:val="22"/>
                <w:szCs w:val="22"/>
                <w:lang w:val="en-US"/>
              </w:rPr>
            </w:pPr>
            <w:r w:rsidRPr="00D1606F">
              <w:rPr>
                <w:rFonts w:ascii="Aptos" w:eastAsia="Helvetica" w:hAnsi="Aptos" w:cs="Helvetica"/>
                <w:color w:val="000000"/>
                <w:sz w:val="22"/>
                <w:szCs w:val="22"/>
                <w:lang w:val="en-US"/>
              </w:rPr>
              <w:t>Mitomycin</w:t>
            </w:r>
            <w:r w:rsidR="00451F16" w:rsidRPr="00D1606F">
              <w:rPr>
                <w:rFonts w:ascii="Aptos" w:eastAsia="Helvetica" w:hAnsi="Aptos" w:cs="Helvetica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0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ED3DD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 (2%)</w:t>
            </w:r>
          </w:p>
        </w:tc>
        <w:tc>
          <w:tcPr>
            <w:tcW w:w="17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2C21D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 (2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DC3E8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</w:tr>
      <w:tr w:rsidR="00B749CE" w:rsidRPr="001E17B9" w14:paraId="0C7EBC60" w14:textId="77777777" w:rsidTr="00C80BB4">
        <w:trPr>
          <w:gridBefore w:val="1"/>
          <w:gridAfter w:val="1"/>
          <w:wBefore w:w="108" w:type="dxa"/>
          <w:wAfter w:w="216" w:type="dxa"/>
          <w:jc w:val="center"/>
        </w:trPr>
        <w:tc>
          <w:tcPr>
            <w:tcW w:w="3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1A5EC" w14:textId="00175B5A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proofErr w:type="spellStart"/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Other</w:t>
            </w:r>
            <w:proofErr w:type="spellEnd"/>
            <w:r w:rsidR="00451F16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71026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 (1%)</w:t>
            </w:r>
          </w:p>
        </w:tc>
        <w:tc>
          <w:tcPr>
            <w:tcW w:w="17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34B3D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 (2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A16F1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</w:tr>
      <w:tr w:rsidR="00B749CE" w:rsidRPr="001E17B9" w14:paraId="1E6B8FE8" w14:textId="77777777" w:rsidTr="00C80BB4">
        <w:trPr>
          <w:gridBefore w:val="1"/>
          <w:gridAfter w:val="1"/>
          <w:wBefore w:w="108" w:type="dxa"/>
          <w:wAfter w:w="216" w:type="dxa"/>
          <w:jc w:val="center"/>
        </w:trPr>
        <w:tc>
          <w:tcPr>
            <w:tcW w:w="8306" w:type="dxa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D686A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  <w:vertAlign w:val="superscript"/>
              </w:rPr>
              <w:t>1</w:t>
            </w: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Median (Q1, Q3); n (%)</w:t>
            </w:r>
          </w:p>
        </w:tc>
      </w:tr>
      <w:tr w:rsidR="00B749CE" w:rsidRPr="0018582F" w14:paraId="0648C16C" w14:textId="77777777" w:rsidTr="00C80BB4">
        <w:trPr>
          <w:gridBefore w:val="1"/>
          <w:gridAfter w:val="1"/>
          <w:wBefore w:w="108" w:type="dxa"/>
          <w:wAfter w:w="216" w:type="dxa"/>
          <w:jc w:val="center"/>
        </w:trPr>
        <w:tc>
          <w:tcPr>
            <w:tcW w:w="8306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C800A" w14:textId="77777777" w:rsidR="00B749CE" w:rsidRPr="00E12937" w:rsidRDefault="00B749CE" w:rsidP="00C80B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  <w:lang w:val="en-US"/>
              </w:rPr>
            </w:pP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E12937">
              <w:rPr>
                <w:rFonts w:ascii="Aptos" w:eastAsia="Helvetica" w:hAnsi="Aptos" w:cs="Helvetica"/>
                <w:color w:val="000000"/>
                <w:sz w:val="22"/>
                <w:szCs w:val="22"/>
                <w:lang w:val="en-US"/>
              </w:rPr>
              <w:t>Wilcoxon rank sum test for continuous variables; Fisher's exact test for categorical variables.</w:t>
            </w:r>
          </w:p>
        </w:tc>
      </w:tr>
    </w:tbl>
    <w:p w14:paraId="30311225" w14:textId="77777777" w:rsidR="00B749CE" w:rsidRDefault="00B749CE" w:rsidP="00B749CE">
      <w:pPr>
        <w:pStyle w:val="Didascalia"/>
        <w:keepNext/>
        <w:jc w:val="center"/>
        <w:rPr>
          <w:rFonts w:ascii="Aptos" w:hAnsi="Aptos"/>
          <w:lang w:val="en-US"/>
        </w:rPr>
      </w:pPr>
    </w:p>
    <w:p w14:paraId="6591DAF9" w14:textId="77777777" w:rsidR="00B749CE" w:rsidRPr="001E17B9" w:rsidRDefault="00B749CE" w:rsidP="00B749CE">
      <w:pPr>
        <w:spacing w:line="360" w:lineRule="auto"/>
        <w:jc w:val="both"/>
        <w:rPr>
          <w:rFonts w:ascii="Aptos" w:hAnsi="Aptos" w:cs="Calibri"/>
          <w:lang w:val="en-US"/>
        </w:rPr>
      </w:pPr>
    </w:p>
    <w:p w14:paraId="2B3F164D" w14:textId="77777777" w:rsidR="00B749CE" w:rsidRDefault="00B749CE" w:rsidP="001A1F44">
      <w:pPr>
        <w:rPr>
          <w:b/>
          <w:bCs/>
          <w:lang w:val="en-US"/>
        </w:rPr>
      </w:pPr>
    </w:p>
    <w:p w14:paraId="053F7C0A" w14:textId="77777777" w:rsidR="00B749CE" w:rsidRDefault="00B749CE" w:rsidP="001A1F44">
      <w:pPr>
        <w:rPr>
          <w:b/>
          <w:bCs/>
          <w:lang w:val="en-US"/>
        </w:rPr>
      </w:pPr>
    </w:p>
    <w:p w14:paraId="424EF2C9" w14:textId="77777777" w:rsidR="00B749CE" w:rsidRDefault="00B749CE" w:rsidP="001A1F44">
      <w:pPr>
        <w:rPr>
          <w:b/>
          <w:bCs/>
          <w:lang w:val="en-US"/>
        </w:rPr>
      </w:pPr>
    </w:p>
    <w:p w14:paraId="4117A568" w14:textId="77777777" w:rsidR="00B749CE" w:rsidRDefault="00B749CE" w:rsidP="001A1F44">
      <w:pPr>
        <w:rPr>
          <w:b/>
          <w:bCs/>
          <w:lang w:val="en-US"/>
        </w:rPr>
      </w:pPr>
    </w:p>
    <w:p w14:paraId="5569270F" w14:textId="77777777" w:rsidR="00B749CE" w:rsidRDefault="00B749CE" w:rsidP="001A1F44">
      <w:pPr>
        <w:rPr>
          <w:b/>
          <w:bCs/>
          <w:lang w:val="en-US"/>
        </w:rPr>
      </w:pPr>
    </w:p>
    <w:p w14:paraId="029D2475" w14:textId="77777777" w:rsidR="00B749CE" w:rsidRDefault="00B749CE" w:rsidP="001A1F44">
      <w:pPr>
        <w:rPr>
          <w:b/>
          <w:bCs/>
          <w:lang w:val="en-US"/>
        </w:rPr>
      </w:pPr>
    </w:p>
    <w:p w14:paraId="636521AE" w14:textId="77777777" w:rsidR="0018582F" w:rsidRDefault="0018582F" w:rsidP="00B749CE">
      <w:pPr>
        <w:jc w:val="center"/>
        <w:rPr>
          <w:b/>
          <w:bCs/>
          <w:lang w:val="en-US"/>
        </w:rPr>
      </w:pPr>
    </w:p>
    <w:p w14:paraId="1E152990" w14:textId="73736BA5" w:rsidR="00501D0A" w:rsidRPr="00501D0A" w:rsidRDefault="00501D0A" w:rsidP="0002156C">
      <w:pPr>
        <w:pStyle w:val="Didascalia"/>
        <w:keepNext/>
        <w:jc w:val="center"/>
        <w:rPr>
          <w:rFonts w:ascii="Aptos" w:hAnsi="Aptos"/>
          <w:i w:val="0"/>
          <w:iCs w:val="0"/>
          <w:color w:val="000000" w:themeColor="text1"/>
          <w:sz w:val="24"/>
          <w:szCs w:val="24"/>
          <w:lang w:val="en-US"/>
        </w:rPr>
      </w:pPr>
      <w:r w:rsidRPr="00501D0A">
        <w:rPr>
          <w:rFonts w:ascii="Aptos" w:hAnsi="Aptos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Pr="00501D0A">
        <w:rPr>
          <w:rFonts w:ascii="Aptos" w:hAnsi="Aptos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2: </w:t>
      </w:r>
      <w:r w:rsidRPr="00501D0A">
        <w:rPr>
          <w:rFonts w:ascii="Aptos" w:hAnsi="Aptos"/>
          <w:b/>
          <w:bCs/>
          <w:i w:val="0"/>
          <w:iCs w:val="0"/>
          <w:color w:val="000000" w:themeColor="text1"/>
          <w:sz w:val="24"/>
          <w:szCs w:val="24"/>
          <w:lang w:val="en-US"/>
        </w:rPr>
        <w:t>Patient-level description of toxicities leading to HAIC regimen switch</w:t>
      </w:r>
      <w:r w:rsidRPr="00501D0A">
        <w:rPr>
          <w:rFonts w:ascii="Aptos" w:hAnsi="Aptos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Pr="00501D0A">
        <w:rPr>
          <w:rFonts w:ascii="Aptos" w:hAnsi="Aptos"/>
          <w:i w:val="0"/>
          <w:iCs w:val="0"/>
          <w:color w:val="000000" w:themeColor="text1"/>
          <w:sz w:val="24"/>
          <w:szCs w:val="24"/>
          <w:lang w:val="en-US"/>
        </w:rPr>
        <w:t>The main toxicity was defined as the highest-grade adverse event (CTCAE v5.0); when multiple events shared the same grade, all were reported. Concomitant toxicities, treatment setting, and subsequent regimen are shown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23"/>
        <w:gridCol w:w="5449"/>
        <w:gridCol w:w="5286"/>
        <w:gridCol w:w="1729"/>
      </w:tblGrid>
      <w:tr w:rsidR="0018582F" w:rsidRPr="0018582F" w14:paraId="6D3343D4" w14:textId="77777777" w:rsidTr="0018582F">
        <w:trPr>
          <w:tblHeader/>
          <w:jc w:val="center"/>
        </w:trPr>
        <w:tc>
          <w:tcPr>
            <w:tcW w:w="63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EA64B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Setting</w:t>
            </w:r>
          </w:p>
        </w:tc>
        <w:tc>
          <w:tcPr>
            <w:tcW w:w="190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E6A8F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Main toxicity leading to switch</w:t>
            </w:r>
          </w:p>
        </w:tc>
        <w:tc>
          <w:tcPr>
            <w:tcW w:w="185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A539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Other</w:t>
            </w:r>
            <w:proofErr w:type="spellEnd"/>
            <w:r w:rsidRPr="0018582F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8582F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relevant</w:t>
            </w:r>
            <w:proofErr w:type="spellEnd"/>
            <w:r w:rsidRPr="0018582F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8582F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toxicities</w:t>
            </w:r>
            <w:proofErr w:type="spellEnd"/>
          </w:p>
        </w:tc>
        <w:tc>
          <w:tcPr>
            <w:tcW w:w="60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15B2A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Subsequent</w:t>
            </w:r>
            <w:proofErr w:type="spellEnd"/>
            <w:r w:rsidRPr="0018582F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8582F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regimen</w:t>
            </w:r>
            <w:proofErr w:type="spellEnd"/>
          </w:p>
        </w:tc>
      </w:tr>
      <w:tr w:rsidR="0018582F" w:rsidRPr="0018582F" w14:paraId="3FD39613" w14:textId="77777777" w:rsidTr="0018582F">
        <w:trPr>
          <w:jc w:val="center"/>
        </w:trPr>
        <w:tc>
          <w:tcPr>
            <w:tcW w:w="63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E19AB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Intensification</w:t>
            </w:r>
            <w:proofErr w:type="spellEnd"/>
          </w:p>
        </w:tc>
        <w:tc>
          <w:tcPr>
            <w:tcW w:w="190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BA67D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asthenia G2, neutropenia G2, abdominal pain G2, neurotoxicity G2, ulcers G2, mucositis G2</w:t>
            </w:r>
          </w:p>
        </w:tc>
        <w:tc>
          <w:tcPr>
            <w:tcW w:w="185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EDC6E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anemia G1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ysgeusia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1, nausea G1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thrombocytopenia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1</w:t>
            </w:r>
          </w:p>
        </w:tc>
        <w:tc>
          <w:tcPr>
            <w:tcW w:w="60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B4BB1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7347274A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12966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Intensification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E0760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sthenia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bdominal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in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iarrhea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D8EC5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alopecia G1, mucositis G1, nausea G1, neurotoxicity G1, skin toxicity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AEB72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154D3BD6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288A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Intensification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E3C4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asthenia G2, thrombocytopenia G2, neurotoxicity G2, allergy G2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4A16F" w14:textId="4A7F81A5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abdominal pain G1, arterial thrombosis G1, nausea G1, portal hypertension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1E0E2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21754B4E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D2C46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Intensification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867B9" w14:textId="1F3ACD5D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PAC infection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0C6F" w14:textId="32DDFE5E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asthenia G1, anemia G1, thrombocytopenia G1, nausea G1, neurotoxicity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9CB32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24C840FF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6B8D8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alvage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DF136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asthenia G1, abdominal pain G1, allergy G1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8E0A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50547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itomycin</w:t>
            </w:r>
            <w:proofErr w:type="spellEnd"/>
          </w:p>
        </w:tc>
      </w:tr>
      <w:tr w:rsidR="0018582F" w:rsidRPr="0018582F" w14:paraId="1FF42803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24610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alvage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69BF9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sthenia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, neutropenia G2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urotoxicity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llergy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4FDD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diarrhea G1, nausea G1, thrombocytopenia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691CC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351E0A2A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FB9F4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alvage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AEB1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asthenia G2, diarrhea G2, neurotoxicity G2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3891A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llergy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1, anemia G1, nausea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F8B42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696E5DCF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8C706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alvage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80763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sthenia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, anemia G2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thrombocytopenia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vomiting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iarrhea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urotoxicity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026CD" w14:textId="13FED92B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extravasation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, nausea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D4509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5A8137D6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1AB7C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alvage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C935C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sthenia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3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DE5B2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bdominal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in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, neutropenia G2, anemia G1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urotoxicity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1BD20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3FF00F81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7E3F6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Intensification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11854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bdominal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in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3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F1EB0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nausea G2, anemia G1, asthenia G1, neurotoxicity G1, skin toxicity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92D69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itomycin</w:t>
            </w:r>
            <w:proofErr w:type="spellEnd"/>
          </w:p>
        </w:tc>
      </w:tr>
      <w:tr w:rsidR="0018582F" w:rsidRPr="0018582F" w14:paraId="71438910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F932A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Intensification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DA127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bdominal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in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3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C286A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nausea G2, neurotoxicity G2, asthenia G1, thrombocytopenia G1, vomiting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73CC8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786E3555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E24CC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Intensification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674DC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abdominal pain G3, cholecystitis G3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DF217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allergy G1, asthenia G1, nausea G1, neurotoxicity G1, thrombocytopenia G1, vomiting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D31D9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1D28BA73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10679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Intensification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22EE4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bdominal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in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3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DBFFC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allergy G1, asthenia G1, nausea G1, vomiting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B1A9C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5FAB523F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59748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lastRenderedPageBreak/>
              <w:t>Salvage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98644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abdominal pain G3, neurotoxicity G3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0A1C3" w14:textId="18A6F666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PAC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ysfunction</w:t>
            </w:r>
            <w:proofErr w:type="spellEnd"/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AA57C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2004DD43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30AC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Intensification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2502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urotoxicity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3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76E21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asthenia G2, dysgeusia G1, nausea G1, skin toxicity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8CEDE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51E85D7E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9192C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Intensification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791E9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urotoxicity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8B43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474E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05ECDE49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82AA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Intensification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C9011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urotoxicity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FD3FD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sthenia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1, nausea G1, neutropenia G1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thrombocytopenia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45565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2909F2DE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83AC8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alvage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0790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urotoxicity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2F15D" w14:textId="4FCE9F7E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allergy G1, anemia G1, diarrhea G1, nausea G1, PAC dysfunction, thrombocytopenia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22C4A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232CB05E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6FC45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alvage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8EA29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urotoxicity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C13EA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nemia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4DCF1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3ED7ED4C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6BD13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Intensification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03AD9" w14:textId="75BC09A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llergy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3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, </w:t>
            </w: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arterial thrombosis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E7278" w14:textId="777F52C4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abdominal pain G2, asthenia G1, nausea G1, vomiting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A450D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0BF31F90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753D3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Intensification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7AFFA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llergy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6DA12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bdominal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in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1, anemia G1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sthenia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8AC9F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7B2B8B1C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E9BF3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alvage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17B71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llergy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96070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anemia G1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sthenia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1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iarrhea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1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urotoxicity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57FFB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5BB84274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4A396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alvage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4996C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llergy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3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E753C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neurotoxicity G2, skin toxicity G2, asthenia G1, diarrhea G1, nausea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4770E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6A2221C8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4B56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Intensification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8EAFF" w14:textId="1E815591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nausea G2, diarrhea G2, neurotoxicity G2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 xml:space="preserve">, </w:t>
            </w: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arterial thrombosis,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 xml:space="preserve"> </w:t>
            </w: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hemorrhage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20CB" w14:textId="6452DFF2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asthenia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2AB4B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6655A215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6D5B7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alvage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1A212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nausea G2, vomiting G2, diarrhea G2, allergy G2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38F83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alopecia G1, asthenia G1, neurotoxicity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581E9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6CFA05F1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7E2AE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alvage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0325C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utropenia G3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8C4B8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sthenia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ucositis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urotoxicity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, anemia G1, nausea G1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thrombocytopenia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FA3C1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2855AFAB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2DECB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alvage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9EF55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utropenia G3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F64B3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allergy G2, neurotoxicity G2, skin toxicity G2, thrombocytopenia G2, asthenia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6F22E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57395FA7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10E9B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alvage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A4832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kin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toxicity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3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0719E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bdominal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in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sthenia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urotoxicity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, anemia G1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iarrhea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1, nausea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390DF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  <w:tr w:rsidR="0018582F" w:rsidRPr="0018582F" w14:paraId="21894B41" w14:textId="77777777" w:rsidTr="0018582F">
        <w:trPr>
          <w:jc w:val="center"/>
        </w:trPr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75CB0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alvage</w:t>
            </w:r>
            <w:proofErr w:type="spellEnd"/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BAFAB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thrombocytopenia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, </w:t>
            </w:r>
            <w:proofErr w:type="spellStart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urotoxicity</w:t>
            </w:r>
            <w:proofErr w:type="spellEnd"/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G2</w:t>
            </w:r>
          </w:p>
        </w:tc>
        <w:tc>
          <w:tcPr>
            <w:tcW w:w="185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03E5" w14:textId="27E15142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  <w:lang w:val="en-US"/>
              </w:rPr>
              <w:t>abdominal pain G1, asthenia G1, diarrhea G1, dysgeusia G1, nausea G1, neutropenia G1, PAC infection, skin toxicity G1, transaminase increase G1</w:t>
            </w:r>
          </w:p>
        </w:tc>
        <w:tc>
          <w:tcPr>
            <w:tcW w:w="60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53AB1" w14:textId="77777777" w:rsidR="0018582F" w:rsidRPr="0018582F" w:rsidRDefault="0018582F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18582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-FU</w:t>
            </w:r>
          </w:p>
        </w:tc>
      </w:tr>
    </w:tbl>
    <w:p w14:paraId="1C6616D6" w14:textId="1D436E7F" w:rsidR="001A1F44" w:rsidRDefault="00642BE3" w:rsidP="0002156C">
      <w:pPr>
        <w:spacing w:line="240" w:lineRule="auto"/>
        <w:jc w:val="center"/>
        <w:rPr>
          <w:lang w:val="en-US"/>
        </w:rPr>
      </w:pPr>
      <w:r w:rsidRPr="00605AD5">
        <w:rPr>
          <w:b/>
          <w:bCs/>
          <w:lang w:val="en-US"/>
        </w:rPr>
        <w:lastRenderedPageBreak/>
        <w:t xml:space="preserve">Supplementary Table </w:t>
      </w:r>
      <w:r w:rsidR="0018582F">
        <w:rPr>
          <w:b/>
          <w:bCs/>
          <w:i/>
          <w:iCs/>
          <w:lang w:val="en-US"/>
        </w:rPr>
        <w:t>3</w:t>
      </w:r>
      <w:r w:rsidR="00605AD5" w:rsidRPr="00605AD5">
        <w:rPr>
          <w:b/>
          <w:bCs/>
          <w:lang w:val="en-US"/>
        </w:rPr>
        <w:t xml:space="preserve">. Factors associated with PFS and OS in univariate and multivariable analyses </w:t>
      </w:r>
      <w:r w:rsidR="001A1F44">
        <w:rPr>
          <w:b/>
          <w:bCs/>
          <w:lang w:val="en-US"/>
        </w:rPr>
        <w:t xml:space="preserve">in </w:t>
      </w:r>
      <w:r w:rsidR="001A1F44" w:rsidRPr="00605AD5">
        <w:rPr>
          <w:b/>
          <w:bCs/>
          <w:lang w:val="en-US"/>
        </w:rPr>
        <w:t>the</w:t>
      </w:r>
      <w:r w:rsidRPr="00605AD5">
        <w:rPr>
          <w:b/>
          <w:bCs/>
          <w:lang w:val="en-US"/>
        </w:rPr>
        <w:t xml:space="preserve"> HAIC</w:t>
      </w:r>
      <w:r w:rsidR="00605AD5">
        <w:rPr>
          <w:b/>
          <w:bCs/>
          <w:lang w:val="en-US"/>
        </w:rPr>
        <w:t xml:space="preserve"> I</w:t>
      </w:r>
      <w:r w:rsidRPr="00605AD5">
        <w:rPr>
          <w:b/>
          <w:bCs/>
          <w:lang w:val="en-US"/>
        </w:rPr>
        <w:t xml:space="preserve">ntensification group. </w:t>
      </w:r>
      <w:r w:rsidR="001A1F44" w:rsidRPr="00605AD5">
        <w:rPr>
          <w:lang w:val="en-US"/>
        </w:rPr>
        <w:t>Significant p-value are highlighted in bold.</w:t>
      </w:r>
      <w:r w:rsidR="001A1F44">
        <w:rPr>
          <w:lang w:val="en-US"/>
        </w:rPr>
        <w:t xml:space="preserve"> Acronyms: PFS=progression-free survival; OS=overall survival; ECOG PS= eastern cooperative oncology group performance status; IV-</w:t>
      </w:r>
      <w:proofErr w:type="spellStart"/>
      <w:r w:rsidR="001A1F44">
        <w:rPr>
          <w:lang w:val="en-US"/>
        </w:rPr>
        <w:t>MoAb</w:t>
      </w:r>
      <w:proofErr w:type="spellEnd"/>
      <w:r w:rsidR="001A1F44">
        <w:rPr>
          <w:lang w:val="en-US"/>
        </w:rPr>
        <w:t>= intravenous monoclonal antibody.</w:t>
      </w:r>
    </w:p>
    <w:p w14:paraId="4A86EA4E" w14:textId="1386CCA9" w:rsidR="00642BE3" w:rsidRPr="00605AD5" w:rsidRDefault="00642BE3" w:rsidP="00B749CE">
      <w:pPr>
        <w:pStyle w:val="Didascalia"/>
        <w:keepNext/>
        <w:jc w:val="center"/>
        <w:rPr>
          <w:b/>
          <w:bCs/>
          <w:i w:val="0"/>
          <w:iCs w:val="0"/>
          <w:sz w:val="24"/>
          <w:szCs w:val="24"/>
          <w:lang w:val="en-US"/>
        </w:rPr>
      </w:pPr>
    </w:p>
    <w:tbl>
      <w:tblPr>
        <w:tblW w:w="141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1939"/>
        <w:gridCol w:w="1006"/>
        <w:gridCol w:w="544"/>
        <w:gridCol w:w="1218"/>
        <w:gridCol w:w="822"/>
        <w:gridCol w:w="660"/>
        <w:gridCol w:w="1257"/>
        <w:gridCol w:w="822"/>
        <w:gridCol w:w="530"/>
        <w:gridCol w:w="1435"/>
        <w:gridCol w:w="822"/>
      </w:tblGrid>
      <w:tr w:rsidR="0077670D" w:rsidRPr="00FB05BE" w14:paraId="6856ED7A" w14:textId="77777777" w:rsidTr="00313693">
        <w:trPr>
          <w:trHeight w:val="405"/>
          <w:jc w:val="center"/>
        </w:trPr>
        <w:tc>
          <w:tcPr>
            <w:tcW w:w="3114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noWrap/>
          </w:tcPr>
          <w:p w14:paraId="7978D9C4" w14:textId="77777777" w:rsidR="0077670D" w:rsidRPr="00313693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939" w:type="dxa"/>
            <w:tcBorders>
              <w:top w:val="single" w:sz="4" w:space="0" w:color="A5A5A5"/>
              <w:left w:val="nil"/>
              <w:bottom w:val="single" w:sz="4" w:space="0" w:color="3F3F3F"/>
              <w:right w:val="nil"/>
            </w:tcBorders>
          </w:tcPr>
          <w:p w14:paraId="4AFAE20D" w14:textId="77777777" w:rsidR="0077670D" w:rsidRPr="00313693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3590" w:type="dxa"/>
            <w:gridSpan w:val="4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FFF8D5"/>
            <w:noWrap/>
          </w:tcPr>
          <w:p w14:paraId="268EBD84" w14:textId="16CCD458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nivariate</w:t>
            </w:r>
            <w:proofErr w:type="spellEnd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nalyses</w:t>
            </w:r>
            <w:proofErr w:type="spellEnd"/>
          </w:p>
        </w:tc>
        <w:tc>
          <w:tcPr>
            <w:tcW w:w="2739" w:type="dxa"/>
            <w:gridSpan w:val="3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CCECFF"/>
            <w:noWrap/>
          </w:tcPr>
          <w:p w14:paraId="682E2C70" w14:textId="161D49FF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ultivaria</w:t>
            </w:r>
            <w:r w:rsidR="0031369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le</w:t>
            </w:r>
            <w:proofErr w:type="spellEnd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odel for PFS</w:t>
            </w:r>
          </w:p>
        </w:tc>
        <w:tc>
          <w:tcPr>
            <w:tcW w:w="2787" w:type="dxa"/>
            <w:gridSpan w:val="3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CCECFF"/>
          </w:tcPr>
          <w:p w14:paraId="13DDE9ED" w14:textId="7CAC77A7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ultivaria</w:t>
            </w:r>
            <w:r w:rsidR="0031369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le</w:t>
            </w:r>
            <w:proofErr w:type="spellEnd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odel for OS</w:t>
            </w:r>
          </w:p>
        </w:tc>
      </w:tr>
      <w:tr w:rsidR="0077670D" w:rsidRPr="00FB05BE" w14:paraId="787504EB" w14:textId="43EF0F09" w:rsidTr="00313693">
        <w:trPr>
          <w:trHeight w:val="405"/>
          <w:jc w:val="center"/>
        </w:trPr>
        <w:tc>
          <w:tcPr>
            <w:tcW w:w="3114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noWrap/>
            <w:hideMark/>
          </w:tcPr>
          <w:p w14:paraId="56FBD509" w14:textId="4E01BFCD" w:rsidR="0077670D" w:rsidRPr="00FB05BE" w:rsidRDefault="0077670D" w:rsidP="00605AD5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top w:val="single" w:sz="4" w:space="0" w:color="A5A5A5"/>
              <w:left w:val="nil"/>
              <w:bottom w:val="single" w:sz="4" w:space="0" w:color="3F3F3F"/>
              <w:right w:val="nil"/>
            </w:tcBorders>
          </w:tcPr>
          <w:p w14:paraId="55F3A741" w14:textId="77777777" w:rsidR="0077670D" w:rsidRPr="00FB05BE" w:rsidRDefault="0077670D" w:rsidP="00605AD5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FFF8D5"/>
            <w:noWrap/>
            <w:hideMark/>
          </w:tcPr>
          <w:p w14:paraId="2D0BF040" w14:textId="15BEDB66" w:rsidR="0077670D" w:rsidRPr="00FB05BE" w:rsidRDefault="0077670D" w:rsidP="00605AD5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ndpoint</w:t>
            </w:r>
          </w:p>
        </w:tc>
        <w:tc>
          <w:tcPr>
            <w:tcW w:w="544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FFF8D5"/>
            <w:noWrap/>
            <w:hideMark/>
          </w:tcPr>
          <w:p w14:paraId="3E0C9FF7" w14:textId="77777777" w:rsidR="0077670D" w:rsidRPr="00FB05BE" w:rsidRDefault="0077670D" w:rsidP="00605AD5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R</w:t>
            </w:r>
          </w:p>
        </w:tc>
        <w:tc>
          <w:tcPr>
            <w:tcW w:w="1218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FFF8D5"/>
            <w:noWrap/>
            <w:hideMark/>
          </w:tcPr>
          <w:p w14:paraId="0561A2F9" w14:textId="77777777" w:rsidR="0077670D" w:rsidRPr="00FB05BE" w:rsidRDefault="0077670D" w:rsidP="00605AD5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I 95%</w:t>
            </w:r>
          </w:p>
        </w:tc>
        <w:tc>
          <w:tcPr>
            <w:tcW w:w="822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FFF8D5"/>
            <w:noWrap/>
            <w:hideMark/>
          </w:tcPr>
          <w:p w14:paraId="0DB5CE93" w14:textId="77777777" w:rsidR="0077670D" w:rsidRPr="00FB05BE" w:rsidRDefault="0077670D" w:rsidP="00605AD5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.value</w:t>
            </w:r>
            <w:proofErr w:type="spellEnd"/>
          </w:p>
        </w:tc>
        <w:tc>
          <w:tcPr>
            <w:tcW w:w="6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CCECFF"/>
            <w:noWrap/>
            <w:hideMark/>
          </w:tcPr>
          <w:p w14:paraId="2BFE0FB4" w14:textId="77777777" w:rsidR="0077670D" w:rsidRPr="00FB05BE" w:rsidRDefault="0077670D" w:rsidP="00605AD5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R</w:t>
            </w:r>
          </w:p>
        </w:tc>
        <w:tc>
          <w:tcPr>
            <w:tcW w:w="1257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CCECFF"/>
            <w:noWrap/>
            <w:hideMark/>
          </w:tcPr>
          <w:p w14:paraId="4CAD312D" w14:textId="77777777" w:rsidR="0077670D" w:rsidRPr="00FB05BE" w:rsidRDefault="0077670D" w:rsidP="00605AD5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I 95%</w:t>
            </w:r>
          </w:p>
        </w:tc>
        <w:tc>
          <w:tcPr>
            <w:tcW w:w="822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CCECFF"/>
            <w:noWrap/>
            <w:hideMark/>
          </w:tcPr>
          <w:p w14:paraId="2B445B73" w14:textId="77777777" w:rsidR="0077670D" w:rsidRPr="00FB05BE" w:rsidRDefault="0077670D" w:rsidP="00605AD5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.value</w:t>
            </w:r>
            <w:proofErr w:type="spellEnd"/>
          </w:p>
        </w:tc>
        <w:tc>
          <w:tcPr>
            <w:tcW w:w="53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CCECFF"/>
          </w:tcPr>
          <w:p w14:paraId="51A694A4" w14:textId="32A73F13" w:rsidR="0077670D" w:rsidRPr="00FB05BE" w:rsidRDefault="0077670D" w:rsidP="00605AD5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R</w:t>
            </w:r>
          </w:p>
        </w:tc>
        <w:tc>
          <w:tcPr>
            <w:tcW w:w="14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CCECFF"/>
          </w:tcPr>
          <w:p w14:paraId="4BBEA767" w14:textId="552B77EB" w:rsidR="0077670D" w:rsidRPr="00FB05BE" w:rsidRDefault="0077670D" w:rsidP="00605AD5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I 95%</w:t>
            </w:r>
          </w:p>
        </w:tc>
        <w:tc>
          <w:tcPr>
            <w:tcW w:w="822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CCECFF"/>
          </w:tcPr>
          <w:p w14:paraId="12B816D5" w14:textId="7FA45F2A" w:rsidR="0077670D" w:rsidRPr="00FB05BE" w:rsidRDefault="0077670D" w:rsidP="00605AD5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.value</w:t>
            </w:r>
            <w:proofErr w:type="spellEnd"/>
          </w:p>
        </w:tc>
      </w:tr>
      <w:tr w:rsidR="0077670D" w:rsidRPr="00FB05BE" w14:paraId="66EC11FD" w14:textId="1012D78A" w:rsidTr="00313693">
        <w:trPr>
          <w:trHeight w:val="405"/>
          <w:jc w:val="center"/>
        </w:trPr>
        <w:tc>
          <w:tcPr>
            <w:tcW w:w="3114" w:type="dxa"/>
            <w:vMerge w:val="restart"/>
            <w:tcBorders>
              <w:top w:val="nil"/>
              <w:left w:val="single" w:sz="4" w:space="0" w:color="A5A5A5"/>
              <w:right w:val="single" w:sz="4" w:space="0" w:color="3F3F3F"/>
            </w:tcBorders>
            <w:noWrap/>
            <w:hideMark/>
          </w:tcPr>
          <w:p w14:paraId="114F76FD" w14:textId="0E71F22D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ge 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gt; 65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ars</w:t>
            </w:r>
            <w:proofErr w:type="spellEnd"/>
          </w:p>
          <w:p w14:paraId="3C4AA9C7" w14:textId="446458E7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single" w:sz="4" w:space="0" w:color="3F3F3F"/>
              <w:right w:val="single" w:sz="4" w:space="0" w:color="3F3F3F"/>
            </w:tcBorders>
          </w:tcPr>
          <w:p w14:paraId="444D8E33" w14:textId="77777777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836BCC9" w14:textId="7F644239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6F5527F" w14:textId="3CB858D7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C6AA60E" w14:textId="59438B22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1.1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27151B6" w14:textId="43F84D4A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6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F39D5A6" w14:textId="3AD503BC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8C61DD7" w14:textId="67CCDFEA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373A775" w14:textId="39B6F4AB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098720D2" w14:textId="77777777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7B828A62" w14:textId="77777777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20B7D70C" w14:textId="77777777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0E9B5304" w14:textId="598C9139" w:rsidTr="00313693">
        <w:trPr>
          <w:trHeight w:val="400"/>
          <w:jc w:val="center"/>
        </w:trPr>
        <w:tc>
          <w:tcPr>
            <w:tcW w:w="3114" w:type="dxa"/>
            <w:vMerge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097AF2A0" w14:textId="7FFFBF01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left w:val="single" w:sz="4" w:space="0" w:color="3F3F3F"/>
              <w:bottom w:val="single" w:sz="4" w:space="0" w:color="A5A5A5"/>
              <w:right w:val="single" w:sz="4" w:space="0" w:color="3F3F3F"/>
            </w:tcBorders>
          </w:tcPr>
          <w:p w14:paraId="52C71721" w14:textId="77777777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F39AAE4" w14:textId="6E55205A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25DC46B" w14:textId="774429E6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24523AC" w14:textId="544371C7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1.4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1765F6A" w14:textId="113EC1BE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1970802" w14:textId="428CEB4A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A1B2A83" w14:textId="332B5A70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F3AD21B" w14:textId="21394B63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8A5D4FA" w14:textId="77777777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16088E4" w14:textId="77777777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E8AF9CB" w14:textId="77777777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2E867C64" w14:textId="6806CD0A" w:rsidTr="00313693">
        <w:trPr>
          <w:trHeight w:val="400"/>
          <w:jc w:val="center"/>
        </w:trPr>
        <w:tc>
          <w:tcPr>
            <w:tcW w:w="3114" w:type="dxa"/>
            <w:vMerge w:val="restart"/>
            <w:tcBorders>
              <w:top w:val="nil"/>
              <w:left w:val="single" w:sz="4" w:space="0" w:color="A5A5A5"/>
              <w:right w:val="single" w:sz="4" w:space="0" w:color="3F3F3F"/>
            </w:tcBorders>
            <w:noWrap/>
            <w:hideMark/>
          </w:tcPr>
          <w:p w14:paraId="1CCAD4E6" w14:textId="58B3645E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male</w:t>
            </w:r>
            <w:proofErr w:type="spellEnd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gender</w:t>
            </w:r>
          </w:p>
          <w:p w14:paraId="77CC8802" w14:textId="751E4ACE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single" w:sz="4" w:space="0" w:color="3F3F3F"/>
              <w:right w:val="single" w:sz="4" w:space="0" w:color="3F3F3F"/>
            </w:tcBorders>
          </w:tcPr>
          <w:p w14:paraId="36F1F19F" w14:textId="77777777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D3B2370" w14:textId="3ACF1F56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0CB65AB" w14:textId="4664D472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6080CD6" w14:textId="122B661B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DE16507" w14:textId="15EAECFF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7762933" w14:textId="656A1F35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B17526F" w14:textId="333C2180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8C23C0C" w14:textId="24DDFEE6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5F9809A" w14:textId="77777777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6EBCEF5" w14:textId="77777777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4BADF68" w14:textId="77777777" w:rsidR="0077670D" w:rsidRPr="00FB05BE" w:rsidRDefault="0077670D" w:rsidP="00FB05B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5BB4A94F" w14:textId="3C2EC48D" w:rsidTr="00313693">
        <w:trPr>
          <w:trHeight w:val="400"/>
          <w:jc w:val="center"/>
        </w:trPr>
        <w:tc>
          <w:tcPr>
            <w:tcW w:w="3114" w:type="dxa"/>
            <w:vMerge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785ECE9C" w14:textId="6EE3308F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left w:val="single" w:sz="4" w:space="0" w:color="3F3F3F"/>
              <w:bottom w:val="single" w:sz="4" w:space="0" w:color="A5A5A5"/>
              <w:right w:val="single" w:sz="4" w:space="0" w:color="3F3F3F"/>
            </w:tcBorders>
          </w:tcPr>
          <w:p w14:paraId="797B4976" w14:textId="77777777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C98EA40" w14:textId="7ACF3042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346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15F5963" w14:textId="47E116D7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346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1F51763" w14:textId="33A0F67B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346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 - 1.0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28F046F" w14:textId="02E277B8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346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2ADCC064" w14:textId="2628A6D1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71CD8083" w14:textId="00945BA6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73C806AA" w14:textId="568C99DD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3E4E613" w14:textId="7C738649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F87211E" w14:textId="76F3907C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 – 1.0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974C4C6" w14:textId="78FAC986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8</w:t>
            </w:r>
          </w:p>
        </w:tc>
      </w:tr>
      <w:tr w:rsidR="0077670D" w:rsidRPr="00FB05BE" w14:paraId="11B995E4" w14:textId="043234B4" w:rsidTr="00313693">
        <w:trPr>
          <w:trHeight w:val="400"/>
          <w:jc w:val="center"/>
        </w:trPr>
        <w:tc>
          <w:tcPr>
            <w:tcW w:w="3114" w:type="dxa"/>
            <w:vMerge w:val="restart"/>
            <w:tcBorders>
              <w:top w:val="nil"/>
              <w:left w:val="single" w:sz="4" w:space="0" w:color="A5A5A5"/>
              <w:right w:val="single" w:sz="4" w:space="0" w:color="3F3F3F"/>
            </w:tcBorders>
            <w:noWrap/>
            <w:hideMark/>
          </w:tcPr>
          <w:p w14:paraId="08A6440F" w14:textId="6AF793B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COG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 &gt;1</w:t>
            </w:r>
          </w:p>
          <w:p w14:paraId="3CD017C9" w14:textId="36EAD662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single" w:sz="4" w:space="0" w:color="3F3F3F"/>
              <w:right w:val="single" w:sz="4" w:space="0" w:color="3F3F3F"/>
            </w:tcBorders>
          </w:tcPr>
          <w:p w14:paraId="5FCC74B3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552C0F1" w14:textId="09BE2CE1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2C0DD61" w14:textId="308706F3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BF9A76F" w14:textId="13C9D269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–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39914F5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CF1AE26" w14:textId="7BAAE5AB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7323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EB2BF52" w14:textId="4A5E6CFC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7323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0.03 – 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0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A628C9F" w14:textId="3C644F41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7323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8122A41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3DFC928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515FF3F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309F1838" w14:textId="06A8E6E6" w:rsidTr="00313693">
        <w:trPr>
          <w:trHeight w:val="400"/>
          <w:jc w:val="center"/>
        </w:trPr>
        <w:tc>
          <w:tcPr>
            <w:tcW w:w="3114" w:type="dxa"/>
            <w:vMerge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17B81569" w14:textId="4E575D61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left w:val="single" w:sz="4" w:space="0" w:color="3F3F3F"/>
              <w:bottom w:val="single" w:sz="4" w:space="0" w:color="A5A5A5"/>
              <w:right w:val="single" w:sz="4" w:space="0" w:color="3F3F3F"/>
            </w:tcBorders>
          </w:tcPr>
          <w:p w14:paraId="1410A661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11E9CDC" w14:textId="41A5E360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E7493F0" w14:textId="66756348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95C4D3C" w14:textId="288F29D1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–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2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50BB19E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5F56F2D6" w14:textId="6A2F2DAA" w:rsidR="0077670D" w:rsidRPr="006242EB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25AEEE02" w14:textId="2EF7B836" w:rsidR="0077670D" w:rsidRPr="006242EB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42ED9CA4" w14:textId="7062C735" w:rsidR="0077670D" w:rsidRPr="006242EB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D677DD6" w14:textId="24BA0126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4A7A7FF" w14:textId="0ECAC907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0.5 – 44.2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240B6A5" w14:textId="148ECA31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7</w:t>
            </w:r>
          </w:p>
        </w:tc>
      </w:tr>
      <w:tr w:rsidR="0077670D" w:rsidRPr="00FB05BE" w14:paraId="529354CA" w14:textId="0153A136" w:rsidTr="00313693">
        <w:trPr>
          <w:trHeight w:val="400"/>
          <w:jc w:val="center"/>
        </w:trPr>
        <w:tc>
          <w:tcPr>
            <w:tcW w:w="3114" w:type="dxa"/>
            <w:vMerge w:val="restart"/>
            <w:tcBorders>
              <w:top w:val="nil"/>
              <w:left w:val="single" w:sz="4" w:space="0" w:color="A5A5A5"/>
              <w:right w:val="single" w:sz="4" w:space="0" w:color="3F3F3F"/>
            </w:tcBorders>
            <w:noWrap/>
            <w:hideMark/>
          </w:tcPr>
          <w:p w14:paraId="0F8455B6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stal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imary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umor</w:t>
            </w:r>
            <w:proofErr w:type="spellEnd"/>
          </w:p>
          <w:p w14:paraId="6270F19C" w14:textId="1881230F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single" w:sz="4" w:space="0" w:color="3F3F3F"/>
              <w:right w:val="single" w:sz="4" w:space="0" w:color="3F3F3F"/>
            </w:tcBorders>
          </w:tcPr>
          <w:p w14:paraId="67332204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7904F72" w14:textId="5DCB9C2C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644A626" w14:textId="27E550A8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2A6E290" w14:textId="24492C58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1.9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74E7138" w14:textId="4AE20ABF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0017E51" w14:textId="1985D31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457B89F" w14:textId="3DFFDBAB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452ABBD" w14:textId="1B9AFF72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60EA7BC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7B40C19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BCB3122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6FA58D66" w14:textId="71269CCB" w:rsidTr="00313693">
        <w:trPr>
          <w:trHeight w:val="400"/>
          <w:jc w:val="center"/>
        </w:trPr>
        <w:tc>
          <w:tcPr>
            <w:tcW w:w="3114" w:type="dxa"/>
            <w:vMerge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7928AF22" w14:textId="15D7B696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left w:val="single" w:sz="4" w:space="0" w:color="3F3F3F"/>
              <w:bottom w:val="single" w:sz="4" w:space="0" w:color="A5A5A5"/>
              <w:right w:val="single" w:sz="4" w:space="0" w:color="3F3F3F"/>
            </w:tcBorders>
          </w:tcPr>
          <w:p w14:paraId="18CFE86C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9808E51" w14:textId="2FACF215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3E0A3D3" w14:textId="66C876B0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BF9ACCB" w14:textId="70A307AA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1.1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466CB1A" w14:textId="462BB865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CE9FD48" w14:textId="40C7ABE9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7A68C19" w14:textId="471ACEA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B5965DC" w14:textId="6A76C1AB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7764DC1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182B01F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503EA05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428C418C" w14:textId="2496DE0A" w:rsidTr="00313693">
        <w:trPr>
          <w:trHeight w:val="400"/>
          <w:jc w:val="center"/>
        </w:trPr>
        <w:tc>
          <w:tcPr>
            <w:tcW w:w="3114" w:type="dxa"/>
            <w:vMerge w:val="restart"/>
            <w:tcBorders>
              <w:top w:val="nil"/>
              <w:left w:val="single" w:sz="4" w:space="0" w:color="A5A5A5"/>
              <w:right w:val="single" w:sz="4" w:space="0" w:color="3F3F3F"/>
            </w:tcBorders>
            <w:noWrap/>
            <w:hideMark/>
          </w:tcPr>
          <w:p w14:paraId="7A188292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imary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umor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surgery</w:t>
            </w:r>
          </w:p>
          <w:p w14:paraId="3D2E7226" w14:textId="2D2AB205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single" w:sz="4" w:space="0" w:color="3F3F3F"/>
              <w:right w:val="single" w:sz="4" w:space="0" w:color="3F3F3F"/>
            </w:tcBorders>
          </w:tcPr>
          <w:p w14:paraId="511EA99F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19E9E34" w14:textId="7B143413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D27FB4C" w14:textId="0C2B87E0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1E0543F" w14:textId="4285E552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1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60CD339" w14:textId="2FB1FB5D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71F6165" w14:textId="75C174A6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9E864B1" w14:textId="19A50A5B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36B9DAA" w14:textId="6B8AF6E2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348DD74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E20D731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DCC6BC3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3191CC33" w14:textId="4A7349D7" w:rsidTr="00313693">
        <w:trPr>
          <w:trHeight w:val="400"/>
          <w:jc w:val="center"/>
        </w:trPr>
        <w:tc>
          <w:tcPr>
            <w:tcW w:w="3114" w:type="dxa"/>
            <w:vMerge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19BB79F1" w14:textId="20BC7D1D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left w:val="single" w:sz="4" w:space="0" w:color="3F3F3F"/>
              <w:bottom w:val="single" w:sz="4" w:space="0" w:color="A5A5A5"/>
              <w:right w:val="single" w:sz="4" w:space="0" w:color="3F3F3F"/>
            </w:tcBorders>
          </w:tcPr>
          <w:p w14:paraId="57384A5F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2C07964" w14:textId="205E282F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CFDC266" w14:textId="4439A0DE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E17B16D" w14:textId="1FA8962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0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DFE6B6E" w14:textId="0A58B418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71020BC2" w14:textId="59FC2CCD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7689FD5F" w14:textId="3A4F9D26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26CA14EF" w14:textId="1B4C8B21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E60A724" w14:textId="75517007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7CF3A86" w14:textId="5043AE5C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 – 2.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FC538EB" w14:textId="4F84D5F7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7</w:t>
            </w:r>
          </w:p>
        </w:tc>
      </w:tr>
      <w:tr w:rsidR="0077670D" w:rsidRPr="00FB05BE" w14:paraId="69B52402" w14:textId="3687B0AB" w:rsidTr="00313693">
        <w:trPr>
          <w:trHeight w:val="400"/>
          <w:jc w:val="center"/>
        </w:trPr>
        <w:tc>
          <w:tcPr>
            <w:tcW w:w="3114" w:type="dxa"/>
            <w:vMerge w:val="restart"/>
            <w:tcBorders>
              <w:top w:val="nil"/>
              <w:left w:val="single" w:sz="4" w:space="0" w:color="A5A5A5"/>
              <w:right w:val="single" w:sz="4" w:space="0" w:color="3F3F3F"/>
            </w:tcBorders>
            <w:noWrap/>
            <w:hideMark/>
          </w:tcPr>
          <w:p w14:paraId="6B617E1C" w14:textId="62824009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AS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utat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on</w:t>
            </w:r>
            <w:proofErr w:type="spellEnd"/>
          </w:p>
          <w:p w14:paraId="41537CEB" w14:textId="4FF04112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single" w:sz="4" w:space="0" w:color="3F3F3F"/>
              <w:right w:val="single" w:sz="4" w:space="0" w:color="3F3F3F"/>
            </w:tcBorders>
          </w:tcPr>
          <w:p w14:paraId="39542301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17997A7" w14:textId="2589FA4D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0BB8FC1" w14:textId="4CFB7261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7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686876D" w14:textId="6FD61722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8 - 2.7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2062FCC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C04AC45" w14:textId="380306E8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A518CC2" w14:textId="65E115B9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5 – 2.9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591E970" w14:textId="070B4A9A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2838172" w14:textId="77777777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9ECD9CC" w14:textId="77777777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97A5B48" w14:textId="77777777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45E95E4E" w14:textId="7B83D512" w:rsidTr="00313693">
        <w:trPr>
          <w:trHeight w:val="400"/>
          <w:jc w:val="center"/>
        </w:trPr>
        <w:tc>
          <w:tcPr>
            <w:tcW w:w="3114" w:type="dxa"/>
            <w:vMerge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65335503" w14:textId="19F51CE0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left w:val="single" w:sz="4" w:space="0" w:color="3F3F3F"/>
              <w:bottom w:val="single" w:sz="4" w:space="0" w:color="A5A5A5"/>
              <w:right w:val="single" w:sz="4" w:space="0" w:color="3F3F3F"/>
            </w:tcBorders>
          </w:tcPr>
          <w:p w14:paraId="1BD38AA2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3919920" w14:textId="6BCFBEB1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3AC4002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2206F55" w14:textId="5A24F13A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3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15BEB38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502ED040" w14:textId="4EFD348B" w:rsidR="0077670D" w:rsidRPr="007E0894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2EF7F94C" w14:textId="62D58CA4" w:rsidR="0077670D" w:rsidRPr="007E0894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7A23AE79" w14:textId="358148BE" w:rsidR="0077670D" w:rsidRPr="007E0894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FC366C6" w14:textId="22987592" w:rsidR="0077670D" w:rsidRPr="007E0894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E089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A0D1B90" w14:textId="4DE32EC4" w:rsidR="0077670D" w:rsidRPr="007E0894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E089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 – 2.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1D6BFD0" w14:textId="1F85EF0B" w:rsidR="0077670D" w:rsidRPr="007E0894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E089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9</w:t>
            </w:r>
          </w:p>
        </w:tc>
      </w:tr>
      <w:tr w:rsidR="0077670D" w:rsidRPr="00FB05BE" w14:paraId="64812537" w14:textId="7D2BFBDB" w:rsidTr="00313693">
        <w:trPr>
          <w:trHeight w:val="400"/>
          <w:jc w:val="center"/>
        </w:trPr>
        <w:tc>
          <w:tcPr>
            <w:tcW w:w="3114" w:type="dxa"/>
            <w:vMerge w:val="restart"/>
            <w:tcBorders>
              <w:top w:val="nil"/>
              <w:left w:val="single" w:sz="4" w:space="0" w:color="A5A5A5"/>
              <w:right w:val="single" w:sz="4" w:space="0" w:color="3F3F3F"/>
            </w:tcBorders>
            <w:noWrap/>
            <w:hideMark/>
          </w:tcPr>
          <w:p w14:paraId="02E05616" w14:textId="3BD080B5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RAF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utat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on</w:t>
            </w:r>
            <w:proofErr w:type="spellEnd"/>
          </w:p>
          <w:p w14:paraId="24D3A40A" w14:textId="4C9170DD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single" w:sz="4" w:space="0" w:color="3F3F3F"/>
              <w:right w:val="single" w:sz="4" w:space="0" w:color="3F3F3F"/>
            </w:tcBorders>
          </w:tcPr>
          <w:p w14:paraId="720D83A2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31F16EC" w14:textId="1D7A25EC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ABF13A2" w14:textId="27344AF9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0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F60F4A8" w14:textId="08D2A9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7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596C3D2" w14:textId="46D39D2D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7323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BAE1D79" w14:textId="5507DA90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.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1ADADB5" w14:textId="3ADE570D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7323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9</w:t>
            </w:r>
            <w:r w:rsidRPr="0097323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– 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1.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EEDD13E" w14:textId="6647D722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7323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863E399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73928D4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411BF93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361EE340" w14:textId="4A140863" w:rsidTr="00313693">
        <w:trPr>
          <w:trHeight w:val="400"/>
          <w:jc w:val="center"/>
        </w:trPr>
        <w:tc>
          <w:tcPr>
            <w:tcW w:w="3114" w:type="dxa"/>
            <w:vMerge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497DAC2F" w14:textId="22A72FC5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left w:val="single" w:sz="4" w:space="0" w:color="3F3F3F"/>
              <w:bottom w:val="single" w:sz="4" w:space="0" w:color="A5A5A5"/>
              <w:right w:val="single" w:sz="4" w:space="0" w:color="3F3F3F"/>
            </w:tcBorders>
          </w:tcPr>
          <w:p w14:paraId="3F158345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7E94027" w14:textId="0B7FC0D6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A4ED77C" w14:textId="065D5B5F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8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DAD762F" w14:textId="62B71A0B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4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29B9D26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41EF3FA" w14:textId="75D36D8B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28293C3" w14:textId="4B1E6A2D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66B86CB" w14:textId="68DC23C6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7DB9038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BEFA2E4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4024ED9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3E46BEEA" w14:textId="7AB43891" w:rsidTr="00313693">
        <w:trPr>
          <w:trHeight w:val="400"/>
          <w:jc w:val="center"/>
        </w:trPr>
        <w:tc>
          <w:tcPr>
            <w:tcW w:w="3114" w:type="dxa"/>
            <w:vMerge w:val="restart"/>
            <w:tcBorders>
              <w:top w:val="nil"/>
              <w:left w:val="single" w:sz="4" w:space="0" w:color="A5A5A5"/>
              <w:right w:val="single" w:sz="4" w:space="0" w:color="3F3F3F"/>
            </w:tcBorders>
            <w:noWrap/>
            <w:hideMark/>
          </w:tcPr>
          <w:p w14:paraId="6172752B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ior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xaliplatin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gression</w:t>
            </w:r>
            <w:proofErr w:type="spellEnd"/>
          </w:p>
          <w:p w14:paraId="5A00EF5B" w14:textId="02A3B9BD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single" w:sz="4" w:space="0" w:color="3F3F3F"/>
              <w:right w:val="single" w:sz="4" w:space="0" w:color="3F3F3F"/>
            </w:tcBorders>
          </w:tcPr>
          <w:p w14:paraId="0AB5BCB0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0BAE154" w14:textId="3759CA61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C631FB7" w14:textId="6EB628B3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0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1C4A545" w14:textId="7DBB237D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5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0051039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0A23548" w14:textId="3A60074C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7323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9E2CA05" w14:textId="22DA1AD0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7323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97323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– 4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C6D0ADE" w14:textId="74EF1B24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7323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C1B451B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EF1C803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505F91C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3FBF2112" w14:textId="4A545E17" w:rsidTr="00313693">
        <w:trPr>
          <w:trHeight w:val="400"/>
          <w:jc w:val="center"/>
        </w:trPr>
        <w:tc>
          <w:tcPr>
            <w:tcW w:w="3114" w:type="dxa"/>
            <w:vMerge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3B16EFCC" w14:textId="5559648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left w:val="single" w:sz="4" w:space="0" w:color="3F3F3F"/>
              <w:bottom w:val="single" w:sz="4" w:space="0" w:color="A5A5A5"/>
              <w:right w:val="single" w:sz="4" w:space="0" w:color="3F3F3F"/>
            </w:tcBorders>
          </w:tcPr>
          <w:p w14:paraId="2029B9D3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1B511C9" w14:textId="7914706B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A781513" w14:textId="00E1C675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BCD5791" w14:textId="6C43342F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2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7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FA50B1A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687206A2" w14:textId="5E1926E7" w:rsidR="0077670D" w:rsidRPr="006242EB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79755821" w14:textId="05F66250" w:rsidR="0077670D" w:rsidRPr="006242EB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25C2DDAE" w14:textId="58263AE1" w:rsidR="0077670D" w:rsidRPr="006242EB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7C53DCE" w14:textId="7B8712A0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1DE65AE" w14:textId="07E27C50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 – 14.6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8D709E9" w14:textId="16C7CA07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4</w:t>
            </w:r>
          </w:p>
        </w:tc>
      </w:tr>
      <w:tr w:rsidR="0077670D" w:rsidRPr="00FB05BE" w14:paraId="3215501B" w14:textId="22CEFB22" w:rsidTr="00313693">
        <w:trPr>
          <w:trHeight w:val="400"/>
          <w:jc w:val="center"/>
        </w:trPr>
        <w:tc>
          <w:tcPr>
            <w:tcW w:w="3114" w:type="dxa"/>
            <w:vMerge w:val="restart"/>
            <w:tcBorders>
              <w:top w:val="nil"/>
              <w:left w:val="single" w:sz="4" w:space="0" w:color="A5A5A5"/>
              <w:right w:val="single" w:sz="4" w:space="0" w:color="3F3F3F"/>
            </w:tcBorders>
            <w:noWrap/>
            <w:hideMark/>
          </w:tcPr>
          <w:p w14:paraId="225B7927" w14:textId="22BA61BA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ior line of treatment</w:t>
            </w:r>
          </w:p>
          <w:p w14:paraId="3E6138EB" w14:textId="4DAD9CD5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single" w:sz="4" w:space="0" w:color="3F3F3F"/>
              <w:right w:val="single" w:sz="4" w:space="0" w:color="3F3F3F"/>
            </w:tcBorders>
          </w:tcPr>
          <w:p w14:paraId="2729E692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34E75DD" w14:textId="7BCA9E5A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40C73BB" w14:textId="0DFA817F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2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CC09B9C" w14:textId="6BBBD576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3.9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noWrap/>
            <w:hideMark/>
          </w:tcPr>
          <w:p w14:paraId="441E7EDF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8C65E" w14:textId="5C5535B9" w:rsidR="0077670D" w:rsidRPr="004026CB" w:rsidRDefault="0077670D" w:rsidP="0077670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:lang w:eastAsia="it-IT"/>
                <w14:ligatures w14:val="none"/>
              </w:rPr>
              <w:t>1.47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ED141" w14:textId="7E82BF7E" w:rsidR="0077670D" w:rsidRPr="004026CB" w:rsidRDefault="0077670D" w:rsidP="0077670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:lang w:eastAsia="it-IT"/>
                <w14:ligatures w14:val="none"/>
              </w:rPr>
              <w:t>0.67 – 3.24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E5A91" w14:textId="3C55F256" w:rsidR="0077670D" w:rsidRPr="004026CB" w:rsidRDefault="0077670D" w:rsidP="0077670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:lang w:eastAsia="it-IT"/>
                <w14:ligatures w14:val="none"/>
              </w:rPr>
              <w:t>0.3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167B2" w14:textId="77777777" w:rsidR="0077670D" w:rsidRDefault="0077670D" w:rsidP="0077670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34FA3" w14:textId="77777777" w:rsidR="0077670D" w:rsidRDefault="0077670D" w:rsidP="0077670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83BC2" w14:textId="77777777" w:rsidR="0077670D" w:rsidRDefault="0077670D" w:rsidP="0077670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5D253FA8" w14:textId="7DF3648C" w:rsidTr="00313693">
        <w:trPr>
          <w:trHeight w:val="400"/>
          <w:jc w:val="center"/>
        </w:trPr>
        <w:tc>
          <w:tcPr>
            <w:tcW w:w="3114" w:type="dxa"/>
            <w:vMerge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092EF4F6" w14:textId="77F8E44E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left w:val="single" w:sz="4" w:space="0" w:color="3F3F3F"/>
              <w:bottom w:val="single" w:sz="4" w:space="0" w:color="A5A5A5"/>
              <w:right w:val="single" w:sz="4" w:space="0" w:color="3F3F3F"/>
            </w:tcBorders>
          </w:tcPr>
          <w:p w14:paraId="654FC61A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1DE07AB" w14:textId="0D7F3CE5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DD90CF9" w14:textId="5E4699F6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AD3B534" w14:textId="4AD3710D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9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2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noWrap/>
            <w:hideMark/>
          </w:tcPr>
          <w:p w14:paraId="76DB5265" w14:textId="435AD638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87BF0" w14:textId="77777777" w:rsidR="0077670D" w:rsidRPr="00FB05BE" w:rsidRDefault="0077670D" w:rsidP="00776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78C2A" w14:textId="77777777" w:rsidR="0077670D" w:rsidRPr="00FB05BE" w:rsidRDefault="0077670D" w:rsidP="00776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90944" w14:textId="77777777" w:rsidR="0077670D" w:rsidRPr="00FB05BE" w:rsidRDefault="0077670D" w:rsidP="00776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3448D" w14:textId="77777777" w:rsidR="0077670D" w:rsidRPr="00FB05BE" w:rsidRDefault="0077670D" w:rsidP="00776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23F88" w14:textId="77777777" w:rsidR="0077670D" w:rsidRPr="00FB05BE" w:rsidRDefault="0077670D" w:rsidP="00776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771E1" w14:textId="77777777" w:rsidR="0077670D" w:rsidRPr="00FB05BE" w:rsidRDefault="0077670D" w:rsidP="00776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174F1E91" w14:textId="3007880C" w:rsidTr="00313693">
        <w:trPr>
          <w:trHeight w:val="400"/>
          <w:jc w:val="center"/>
        </w:trPr>
        <w:tc>
          <w:tcPr>
            <w:tcW w:w="3114" w:type="dxa"/>
            <w:vMerge w:val="restart"/>
            <w:tcBorders>
              <w:top w:val="nil"/>
              <w:left w:val="single" w:sz="4" w:space="0" w:color="A5A5A5"/>
              <w:right w:val="single" w:sz="4" w:space="0" w:color="3F3F3F"/>
            </w:tcBorders>
            <w:noWrap/>
            <w:hideMark/>
          </w:tcPr>
          <w:p w14:paraId="352FBC80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xtra-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patic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sease</w:t>
            </w:r>
            <w:proofErr w:type="spellEnd"/>
          </w:p>
          <w:p w14:paraId="0331A52D" w14:textId="18668214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single" w:sz="4" w:space="0" w:color="3F3F3F"/>
              <w:right w:val="single" w:sz="4" w:space="0" w:color="3F3F3F"/>
            </w:tcBorders>
          </w:tcPr>
          <w:p w14:paraId="185A4F8E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9CDB34F" w14:textId="406FB40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364A316" w14:textId="10CD3685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6D13E1C" w14:textId="64ECF14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2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4489E13" w14:textId="7B4F1C7F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D21DE4F" w14:textId="6F0C06F6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75A2A8E" w14:textId="3B74060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91F7819" w14:textId="6D17FB5B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5A5A5"/>
            </w:tcBorders>
          </w:tcPr>
          <w:p w14:paraId="3495FE46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5A5A5"/>
            </w:tcBorders>
          </w:tcPr>
          <w:p w14:paraId="0753F7E1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5A5A5"/>
            </w:tcBorders>
          </w:tcPr>
          <w:p w14:paraId="04EF6468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47C329AD" w14:textId="576E2271" w:rsidTr="00313693">
        <w:trPr>
          <w:trHeight w:val="400"/>
          <w:jc w:val="center"/>
        </w:trPr>
        <w:tc>
          <w:tcPr>
            <w:tcW w:w="3114" w:type="dxa"/>
            <w:vMerge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51545F17" w14:textId="65EFA23C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left w:val="single" w:sz="4" w:space="0" w:color="3F3F3F"/>
              <w:bottom w:val="single" w:sz="4" w:space="0" w:color="A5A5A5"/>
              <w:right w:val="single" w:sz="4" w:space="0" w:color="3F3F3F"/>
            </w:tcBorders>
          </w:tcPr>
          <w:p w14:paraId="3FBBD846" w14:textId="77777777" w:rsidR="0077670D" w:rsidRPr="003F4453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36CCE88" w14:textId="5BAABA59" w:rsidR="0077670D" w:rsidRPr="003F4453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4453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03C15F7" w14:textId="49BE025C" w:rsidR="0077670D" w:rsidRPr="003F4453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4453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C238768" w14:textId="2CF8883B" w:rsidR="0077670D" w:rsidRPr="003F4453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4453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6 - 2.6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A0EA972" w14:textId="250532FE" w:rsidR="0077670D" w:rsidRPr="003F4453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4453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AA1874F" w14:textId="0408C05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1D09B05" w14:textId="5EC78DCA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AD7E6EE" w14:textId="28976376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E7637E3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6DC8BFB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0BA761C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5D3781D2" w14:textId="35EF77B9" w:rsidTr="00313693">
        <w:trPr>
          <w:trHeight w:val="400"/>
          <w:jc w:val="center"/>
        </w:trPr>
        <w:tc>
          <w:tcPr>
            <w:tcW w:w="3114" w:type="dxa"/>
            <w:vMerge w:val="restart"/>
            <w:tcBorders>
              <w:top w:val="nil"/>
              <w:left w:val="single" w:sz="4" w:space="0" w:color="A5A5A5"/>
              <w:right w:val="single" w:sz="4" w:space="0" w:color="3F3F3F"/>
            </w:tcBorders>
            <w:noWrap/>
            <w:hideMark/>
          </w:tcPr>
          <w:p w14:paraId="2522BD5F" w14:textId="1B9BC32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burden </w:t>
            </w:r>
          </w:p>
        </w:tc>
        <w:tc>
          <w:tcPr>
            <w:tcW w:w="193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</w:tcPr>
          <w:p w14:paraId="4C92832A" w14:textId="7318E505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6-50%</w:t>
            </w: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807E842" w14:textId="2464DD82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3461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26605E3" w14:textId="538201AE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3461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EFCD478" w14:textId="0C218C79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3461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5 - 1.1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46FD4F0" w14:textId="45EA7B4D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3461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2D5669B" w14:textId="64891DFE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7323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FCE012E" w14:textId="60053449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7323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2 – 3.2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D101662" w14:textId="40C63DD6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7323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E67AA13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5BB0B81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2B58B46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28ADBC0A" w14:textId="682A9A4F" w:rsidTr="00313693">
        <w:trPr>
          <w:trHeight w:val="400"/>
          <w:jc w:val="center"/>
        </w:trPr>
        <w:tc>
          <w:tcPr>
            <w:tcW w:w="3114" w:type="dxa"/>
            <w:vMerge/>
            <w:tcBorders>
              <w:left w:val="single" w:sz="4" w:space="0" w:color="A5A5A5"/>
              <w:right w:val="single" w:sz="4" w:space="0" w:color="3F3F3F"/>
            </w:tcBorders>
            <w:noWrap/>
            <w:hideMark/>
          </w:tcPr>
          <w:p w14:paraId="357C356C" w14:textId="482CA32F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</w:tcPr>
          <w:p w14:paraId="5295B679" w14:textId="1BB120ED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1-75%</w:t>
            </w: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0DAA99B" w14:textId="2BBED24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FA9405A" w14:textId="3D874E06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B169A81" w14:textId="1C626CD3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D323C0D" w14:textId="22549310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9DED91F" w14:textId="5E969C9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7323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53C7F68" w14:textId="637B96E0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7323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 – 3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CF0B071" w14:textId="05CEFB4B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7323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6B5DABA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AEBC9F0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43802AC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19C3451E" w14:textId="44E1E5D1" w:rsidTr="00313693">
        <w:trPr>
          <w:trHeight w:val="400"/>
          <w:jc w:val="center"/>
        </w:trPr>
        <w:tc>
          <w:tcPr>
            <w:tcW w:w="3114" w:type="dxa"/>
            <w:vMerge/>
            <w:tcBorders>
              <w:left w:val="single" w:sz="4" w:space="0" w:color="A5A5A5"/>
              <w:right w:val="single" w:sz="4" w:space="0" w:color="3F3F3F"/>
            </w:tcBorders>
            <w:noWrap/>
            <w:hideMark/>
          </w:tcPr>
          <w:p w14:paraId="2C138F12" w14:textId="737D2FEB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</w:tcPr>
          <w:p w14:paraId="38B22C1C" w14:textId="3B3A9973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6-100%</w:t>
            </w: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8752091" w14:textId="54862123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06F5256" w14:textId="29FF94DF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9B68A3B" w14:textId="5AB076F1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AE1BCDF" w14:textId="7CE8DD52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A355F57" w14:textId="4EAB5BFF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8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C9774FA" w14:textId="2D899DF9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7323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97323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– 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96F9C13" w14:textId="01570153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7323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17108CF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9FF0914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C6EA727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503CCE0B" w14:textId="3DE629CF" w:rsidTr="00313693">
        <w:trPr>
          <w:trHeight w:val="400"/>
          <w:jc w:val="center"/>
        </w:trPr>
        <w:tc>
          <w:tcPr>
            <w:tcW w:w="3114" w:type="dxa"/>
            <w:vMerge/>
            <w:tcBorders>
              <w:left w:val="single" w:sz="4" w:space="0" w:color="A5A5A5"/>
              <w:right w:val="single" w:sz="4" w:space="0" w:color="3F3F3F"/>
            </w:tcBorders>
            <w:noWrap/>
            <w:hideMark/>
          </w:tcPr>
          <w:p w14:paraId="733F5CEC" w14:textId="24A42F2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</w:tcPr>
          <w:p w14:paraId="574DD074" w14:textId="4A1C8F3E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6-50%</w:t>
            </w: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FA9600B" w14:textId="2652F355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3461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FD6417D" w14:textId="6A409BB3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3461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99B3ACB" w14:textId="7064C6B1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3461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7 - 1.1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32B4441" w14:textId="2C2F6432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3461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482C4D37" w14:textId="2F9905EB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669B1CF5" w14:textId="1C84DB3F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67B2C502" w14:textId="2FDBAF51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7C892F1" w14:textId="00FE7C6A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EB03FBF" w14:textId="3DF7AD60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7 – 1.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1568B17" w14:textId="61C2FE90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9</w:t>
            </w:r>
          </w:p>
        </w:tc>
      </w:tr>
      <w:tr w:rsidR="0077670D" w:rsidRPr="00FB05BE" w14:paraId="5BD5E9A6" w14:textId="1886D728" w:rsidTr="00313693">
        <w:trPr>
          <w:trHeight w:val="400"/>
          <w:jc w:val="center"/>
        </w:trPr>
        <w:tc>
          <w:tcPr>
            <w:tcW w:w="3114" w:type="dxa"/>
            <w:vMerge/>
            <w:tcBorders>
              <w:left w:val="single" w:sz="4" w:space="0" w:color="A5A5A5"/>
              <w:right w:val="single" w:sz="4" w:space="0" w:color="3F3F3F"/>
            </w:tcBorders>
            <w:noWrap/>
            <w:hideMark/>
          </w:tcPr>
          <w:p w14:paraId="47B9608D" w14:textId="49B1AA7B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</w:tcPr>
          <w:p w14:paraId="244143B2" w14:textId="44B0082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1-75%</w:t>
            </w: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CB71643" w14:textId="5F42E468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6DDE5C7" w14:textId="520CFA56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9C4CA2D" w14:textId="30C5C3F2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2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D8CF3BD" w14:textId="2191EAE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4750AD19" w14:textId="19E18F71" w:rsidR="0077670D" w:rsidRPr="006242EB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7D0D8626" w14:textId="7D48B3CB" w:rsidR="0077670D" w:rsidRPr="006242EB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0AE0597E" w14:textId="69267977" w:rsidR="0077670D" w:rsidRPr="006242EB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7DB1B4F" w14:textId="10ACB295" w:rsidR="0077670D" w:rsidRPr="00D1606F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606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945EBA3" w14:textId="4C4BB08E" w:rsidR="0077670D" w:rsidRPr="00D1606F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606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9 – 6.5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588E47D" w14:textId="0EC11ACB" w:rsidR="0077670D" w:rsidRPr="00D1606F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606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7</w:t>
            </w:r>
          </w:p>
        </w:tc>
      </w:tr>
      <w:tr w:rsidR="0077670D" w:rsidRPr="00FB05BE" w14:paraId="6D016427" w14:textId="6DC9A3D0" w:rsidTr="00313693">
        <w:trPr>
          <w:trHeight w:val="400"/>
          <w:jc w:val="center"/>
        </w:trPr>
        <w:tc>
          <w:tcPr>
            <w:tcW w:w="3114" w:type="dxa"/>
            <w:vMerge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38716BF5" w14:textId="3FE61D2E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</w:tcPr>
          <w:p w14:paraId="78E6719A" w14:textId="303596B6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6-100%</w:t>
            </w: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8BA4D3B" w14:textId="76CEDC4D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E3191FF" w14:textId="0CB2C34A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EBABB01" w14:textId="797B851F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2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3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CA4E742" w14:textId="1B817C30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6A895232" w14:textId="040EBADA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312336E9" w14:textId="4422F0E5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2EFE4DF4" w14:textId="0B8067C6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432D4A3" w14:textId="212DA41B" w:rsidR="0077670D" w:rsidRPr="00D1606F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606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DE3DD9A" w14:textId="6EFD68C9" w:rsidR="0077670D" w:rsidRPr="00D1606F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606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6 – 5.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FDD7020" w14:textId="0AA9E414" w:rsidR="0077670D" w:rsidRPr="00D1606F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606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8</w:t>
            </w:r>
          </w:p>
        </w:tc>
      </w:tr>
      <w:tr w:rsidR="0077670D" w:rsidRPr="00FB05BE" w14:paraId="38E8EF13" w14:textId="323AB940" w:rsidTr="00313693">
        <w:trPr>
          <w:trHeight w:val="400"/>
          <w:jc w:val="center"/>
        </w:trPr>
        <w:tc>
          <w:tcPr>
            <w:tcW w:w="3114" w:type="dxa"/>
            <w:vMerge w:val="restart"/>
            <w:tcBorders>
              <w:top w:val="nil"/>
              <w:left w:val="single" w:sz="4" w:space="0" w:color="A5A5A5"/>
              <w:right w:val="single" w:sz="4" w:space="0" w:color="3F3F3F"/>
            </w:tcBorders>
            <w:noWrap/>
            <w:hideMark/>
          </w:tcPr>
          <w:p w14:paraId="2A2146C6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xaliplatin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HAIC</w:t>
            </w:r>
          </w:p>
          <w:p w14:paraId="3D9B4242" w14:textId="5819BD9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single" w:sz="4" w:space="0" w:color="3F3F3F"/>
              <w:right w:val="single" w:sz="4" w:space="0" w:color="3F3F3F"/>
            </w:tcBorders>
          </w:tcPr>
          <w:p w14:paraId="2DD813B1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C65FDE6" w14:textId="3BA1160F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FCA136E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658499D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3 - 0.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40CE008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1</w:t>
            </w:r>
          </w:p>
        </w:tc>
        <w:tc>
          <w:tcPr>
            <w:tcW w:w="6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4644929" w14:textId="483EAE93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7323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25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6577BCC" w14:textId="4CA84ABE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7323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97323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– 0.6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82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534E2AD" w14:textId="3FB678BE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7323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53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0C7C61B0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5E303474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1EFA2EC2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164B0DCC" w14:textId="168B6A9A" w:rsidTr="00313693">
        <w:trPr>
          <w:trHeight w:val="400"/>
          <w:jc w:val="center"/>
        </w:trPr>
        <w:tc>
          <w:tcPr>
            <w:tcW w:w="3114" w:type="dxa"/>
            <w:vMerge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5B2878C7" w14:textId="39631B76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left w:val="single" w:sz="4" w:space="0" w:color="3F3F3F"/>
              <w:bottom w:val="single" w:sz="4" w:space="0" w:color="A5A5A5"/>
              <w:right w:val="single" w:sz="4" w:space="0" w:color="3F3F3F"/>
            </w:tcBorders>
          </w:tcPr>
          <w:p w14:paraId="02B29D3A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C8F45F8" w14:textId="557849C3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F7C153C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64765FB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5 - 1.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C201717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7DA5E5E4" w14:textId="6E8B3F91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60714434" w14:textId="6F128539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745259C7" w14:textId="348DDD1C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49C8D3C" w14:textId="02D0B76F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A37DA51" w14:textId="1C19D419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 – 2.2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8EB442E" w14:textId="25EA9475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9</w:t>
            </w:r>
          </w:p>
        </w:tc>
      </w:tr>
      <w:tr w:rsidR="0077670D" w:rsidRPr="00FB05BE" w14:paraId="1AD827B7" w14:textId="7FA8EB85" w:rsidTr="00313693">
        <w:trPr>
          <w:trHeight w:val="400"/>
          <w:jc w:val="center"/>
        </w:trPr>
        <w:tc>
          <w:tcPr>
            <w:tcW w:w="3114" w:type="dxa"/>
            <w:vMerge w:val="restart"/>
            <w:tcBorders>
              <w:top w:val="nil"/>
              <w:left w:val="single" w:sz="4" w:space="0" w:color="A5A5A5"/>
              <w:right w:val="single" w:sz="4" w:space="0" w:color="3F3F3F"/>
            </w:tcBorders>
            <w:noWrap/>
            <w:hideMark/>
          </w:tcPr>
          <w:p w14:paraId="416838EF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V-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oAb</w:t>
            </w:r>
            <w:proofErr w:type="spellEnd"/>
          </w:p>
          <w:p w14:paraId="585D112B" w14:textId="41684953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single" w:sz="4" w:space="0" w:color="3F3F3F"/>
              <w:right w:val="single" w:sz="4" w:space="0" w:color="3F3F3F"/>
            </w:tcBorders>
          </w:tcPr>
          <w:p w14:paraId="3F35B667" w14:textId="77777777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2EDC389" w14:textId="19467651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3461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67316D1" w14:textId="351EF184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3461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83F24AB" w14:textId="6AB3F70C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3461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7 - 1.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96E9EAB" w14:textId="5185F87B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3461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D7A0E9F" w14:textId="18EE9A29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E8FC9D3" w14:textId="149CD636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D3E51E2" w14:textId="5FD29BC0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32DAF7A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308F868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A8E7E00" w14:textId="77777777" w:rsidR="0077670D" w:rsidRPr="0097323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62C0F59E" w14:textId="1FFDB3E4" w:rsidTr="00313693">
        <w:trPr>
          <w:trHeight w:val="400"/>
          <w:jc w:val="center"/>
        </w:trPr>
        <w:tc>
          <w:tcPr>
            <w:tcW w:w="3114" w:type="dxa"/>
            <w:vMerge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71785E6F" w14:textId="75EDDDF0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left w:val="single" w:sz="4" w:space="0" w:color="3F3F3F"/>
              <w:bottom w:val="single" w:sz="4" w:space="0" w:color="A5A5A5"/>
              <w:right w:val="single" w:sz="4" w:space="0" w:color="3F3F3F"/>
            </w:tcBorders>
          </w:tcPr>
          <w:p w14:paraId="39D9DF5B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1ECD3CF" w14:textId="0AA36803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5868F1B" w14:textId="275E0A5E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62CCFA8" w14:textId="0C1CB766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1 - 1.3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027397E" w14:textId="67FB64A6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279E3D0" w14:textId="1E7E9EC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9257BCD" w14:textId="7A9DEB1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E0B4E21" w14:textId="1750D768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ED5F3B0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5A8755A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8C36C73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0206B346" w14:textId="6D709932" w:rsidTr="00313693">
        <w:trPr>
          <w:trHeight w:val="400"/>
          <w:jc w:val="center"/>
        </w:trPr>
        <w:tc>
          <w:tcPr>
            <w:tcW w:w="3114" w:type="dxa"/>
            <w:vMerge w:val="restart"/>
            <w:tcBorders>
              <w:top w:val="nil"/>
              <w:left w:val="single" w:sz="4" w:space="0" w:color="A5A5A5"/>
              <w:right w:val="single" w:sz="4" w:space="0" w:color="3F3F3F"/>
            </w:tcBorders>
            <w:noWrap/>
            <w:hideMark/>
          </w:tcPr>
          <w:p w14:paraId="2FDC0692" w14:textId="1CCA3D71" w:rsidR="0077670D" w:rsidRPr="00CF61B8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Baseline </w:t>
            </w:r>
            <w:r w:rsidRPr="00CF61B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EA &gt; 22ng/mL (median)</w:t>
            </w:r>
          </w:p>
          <w:p w14:paraId="4815888D" w14:textId="58D1B9EF" w:rsidR="0077670D" w:rsidRPr="00CF61B8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single" w:sz="4" w:space="0" w:color="3F3F3F"/>
              <w:right w:val="single" w:sz="4" w:space="0" w:color="3F3F3F"/>
            </w:tcBorders>
          </w:tcPr>
          <w:p w14:paraId="086AF1EC" w14:textId="77777777" w:rsidR="0077670D" w:rsidRPr="00313693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A12B64C" w14:textId="765A7C99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AE87E11" w14:textId="2AE0004E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43920C8" w14:textId="1942CCCB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5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EAB3A87" w14:textId="6B745FD5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3F8A89E" w14:textId="4061BC74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56970BE" w14:textId="0087727B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916FD77" w14:textId="673F7EF8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5A5A5"/>
            </w:tcBorders>
          </w:tcPr>
          <w:p w14:paraId="50EA337C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5A5A5"/>
            </w:tcBorders>
          </w:tcPr>
          <w:p w14:paraId="71C331FF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5A5A5"/>
            </w:tcBorders>
          </w:tcPr>
          <w:p w14:paraId="335FA57E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4F087DB0" w14:textId="3172B0C3" w:rsidTr="00313693">
        <w:trPr>
          <w:trHeight w:val="400"/>
          <w:jc w:val="center"/>
        </w:trPr>
        <w:tc>
          <w:tcPr>
            <w:tcW w:w="3114" w:type="dxa"/>
            <w:vMerge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56182D44" w14:textId="5B35892A" w:rsidR="0077670D" w:rsidRPr="00CF61B8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939" w:type="dxa"/>
            <w:tcBorders>
              <w:left w:val="single" w:sz="4" w:space="0" w:color="3F3F3F"/>
              <w:bottom w:val="single" w:sz="4" w:space="0" w:color="A5A5A5"/>
              <w:right w:val="single" w:sz="4" w:space="0" w:color="3F3F3F"/>
            </w:tcBorders>
          </w:tcPr>
          <w:p w14:paraId="7B5761E9" w14:textId="77777777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328148F" w14:textId="09CF936D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3461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3A98EA3" w14:textId="592A21CC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3461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AD1D123" w14:textId="396BBCA2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3461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6 - 2.5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E512853" w14:textId="3BC7B837" w:rsidR="0077670D" w:rsidRPr="008F3461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3461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EBB0F5A" w14:textId="60621CC5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948A50C" w14:textId="2EF6A8EE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2F07D6D" w14:textId="47BB7380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BC49F28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3EC58D6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78529A9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405A117C" w14:textId="04CA5966" w:rsidTr="00313693">
        <w:trPr>
          <w:trHeight w:val="400"/>
          <w:jc w:val="center"/>
        </w:trPr>
        <w:tc>
          <w:tcPr>
            <w:tcW w:w="3114" w:type="dxa"/>
            <w:vMerge w:val="restart"/>
            <w:tcBorders>
              <w:top w:val="nil"/>
              <w:left w:val="single" w:sz="4" w:space="0" w:color="A5A5A5"/>
              <w:right w:val="single" w:sz="4" w:space="0" w:color="3F3F3F"/>
            </w:tcBorders>
            <w:noWrap/>
            <w:hideMark/>
          </w:tcPr>
          <w:p w14:paraId="0C94FF8B" w14:textId="33E695F6" w:rsidR="0077670D" w:rsidRPr="00FB05BE" w:rsidRDefault="001A1F44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Baseline </w:t>
            </w:r>
            <w:r w:rsidR="0077670D"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19.9 &gt; </w:t>
            </w:r>
            <w:r w:rsidR="0077670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4U/</w:t>
            </w:r>
            <w:proofErr w:type="spellStart"/>
            <w:r w:rsidR="0077670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L</w:t>
            </w:r>
            <w:proofErr w:type="spellEnd"/>
            <w:r w:rsidR="0077670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</w:t>
            </w:r>
            <w:proofErr w:type="spellStart"/>
            <w:r w:rsidR="0077670D"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dian</w:t>
            </w:r>
            <w:proofErr w:type="spellEnd"/>
            <w:r w:rsidR="0077670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  <w:p w14:paraId="13CAA088" w14:textId="761A22D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single" w:sz="4" w:space="0" w:color="3F3F3F"/>
              <w:right w:val="single" w:sz="4" w:space="0" w:color="3F3F3F"/>
            </w:tcBorders>
          </w:tcPr>
          <w:p w14:paraId="4E6A6588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353DD66" w14:textId="62541304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3617B68" w14:textId="27444436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DC80717" w14:textId="742675A2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 - 2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DC4F40B" w14:textId="1D62893A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F1F1DA5" w14:textId="3812A486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7C101A8" w14:textId="3E3E6DFD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2696525" w14:textId="7C0E5D6C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2C1F476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C0E1D42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CF381D2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7670D" w:rsidRPr="00FB05BE" w14:paraId="61E86466" w14:textId="2956FF6F" w:rsidTr="00313693">
        <w:trPr>
          <w:trHeight w:val="400"/>
          <w:jc w:val="center"/>
        </w:trPr>
        <w:tc>
          <w:tcPr>
            <w:tcW w:w="3114" w:type="dxa"/>
            <w:vMerge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5A5DA21B" w14:textId="28743153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939" w:type="dxa"/>
            <w:tcBorders>
              <w:left w:val="single" w:sz="4" w:space="0" w:color="3F3F3F"/>
              <w:bottom w:val="single" w:sz="4" w:space="0" w:color="A5A5A5"/>
              <w:right w:val="single" w:sz="4" w:space="0" w:color="3F3F3F"/>
            </w:tcBorders>
          </w:tcPr>
          <w:p w14:paraId="5E35DC5C" w14:textId="77777777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39BDE07" w14:textId="62C5ED84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DA19FDC" w14:textId="7E20179E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C7EBBA5" w14:textId="5A82E90B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8 - 3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4F1AB64" w14:textId="2869C436" w:rsidR="0077670D" w:rsidRPr="00FB05BE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41C1414C" w14:textId="63B779A8" w:rsidR="0077670D" w:rsidRPr="006242EB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2DF2D62E" w14:textId="10C2FD13" w:rsidR="0077670D" w:rsidRPr="006242EB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</w:tcPr>
          <w:p w14:paraId="580F66D2" w14:textId="2373699E" w:rsidR="0077670D" w:rsidRPr="006242EB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6B917F5" w14:textId="5298AF5F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D755290" w14:textId="468CB20B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3 – 3.4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BEAB782" w14:textId="1E97245E" w:rsidR="0077670D" w:rsidRDefault="0077670D" w:rsidP="0077670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2</w:t>
            </w:r>
          </w:p>
        </w:tc>
      </w:tr>
    </w:tbl>
    <w:p w14:paraId="05483896" w14:textId="2CCC6184" w:rsidR="00470E58" w:rsidRDefault="00470E58">
      <w:pPr>
        <w:rPr>
          <w:lang w:val="en-US"/>
        </w:rPr>
      </w:pPr>
      <w:r>
        <w:rPr>
          <w:lang w:val="en-US"/>
        </w:rPr>
        <w:br w:type="page"/>
      </w:r>
    </w:p>
    <w:p w14:paraId="3B0E4393" w14:textId="037CF8B5" w:rsidR="005107FE" w:rsidRDefault="005107FE" w:rsidP="0002156C">
      <w:pPr>
        <w:spacing w:line="240" w:lineRule="auto"/>
        <w:jc w:val="center"/>
        <w:rPr>
          <w:lang w:val="en-US"/>
        </w:rPr>
      </w:pPr>
      <w:r w:rsidRPr="00605AD5">
        <w:rPr>
          <w:b/>
          <w:bCs/>
          <w:lang w:val="en-US"/>
        </w:rPr>
        <w:lastRenderedPageBreak/>
        <w:t xml:space="preserve">Supplementary Table </w:t>
      </w:r>
      <w:r w:rsidR="0018582F">
        <w:rPr>
          <w:b/>
          <w:bCs/>
          <w:i/>
          <w:iCs/>
          <w:lang w:val="en-US"/>
        </w:rPr>
        <w:t>4</w:t>
      </w:r>
      <w:r w:rsidRPr="00605AD5">
        <w:rPr>
          <w:b/>
          <w:bCs/>
          <w:lang w:val="en-US"/>
        </w:rPr>
        <w:t xml:space="preserve">. Factors associated with PFS and OS in univariate and multivariable analyses </w:t>
      </w:r>
      <w:r>
        <w:rPr>
          <w:b/>
          <w:bCs/>
          <w:lang w:val="en-US"/>
        </w:rPr>
        <w:t xml:space="preserve">in </w:t>
      </w:r>
      <w:r w:rsidRPr="00605AD5">
        <w:rPr>
          <w:b/>
          <w:bCs/>
          <w:lang w:val="en-US"/>
        </w:rPr>
        <w:t>the HAIC</w:t>
      </w:r>
      <w:r>
        <w:rPr>
          <w:b/>
          <w:bCs/>
          <w:lang w:val="en-US"/>
        </w:rPr>
        <w:t xml:space="preserve"> Salvage</w:t>
      </w:r>
      <w:r w:rsidRPr="00605AD5">
        <w:rPr>
          <w:b/>
          <w:bCs/>
          <w:lang w:val="en-US"/>
        </w:rPr>
        <w:t xml:space="preserve"> group. </w:t>
      </w:r>
      <w:r w:rsidRPr="00605AD5">
        <w:rPr>
          <w:lang w:val="en-US"/>
        </w:rPr>
        <w:t>Significant p-value are highlighted in bold.</w:t>
      </w:r>
      <w:r>
        <w:rPr>
          <w:lang w:val="en-US"/>
        </w:rPr>
        <w:t xml:space="preserve"> Acronyms: PFS=progression-free survival; OS=overall survival; ECOG PS= eastern cooperative oncology group performance status; IV-</w:t>
      </w:r>
      <w:proofErr w:type="spellStart"/>
      <w:r>
        <w:rPr>
          <w:lang w:val="en-US"/>
        </w:rPr>
        <w:t>MoAb</w:t>
      </w:r>
      <w:proofErr w:type="spellEnd"/>
      <w:r>
        <w:rPr>
          <w:lang w:val="en-US"/>
        </w:rPr>
        <w:t>= intravenous monoclonal antibody.</w:t>
      </w:r>
    </w:p>
    <w:p w14:paraId="772BE1FC" w14:textId="77777777" w:rsidR="00B749CE" w:rsidRDefault="00B749CE" w:rsidP="005107FE">
      <w:pPr>
        <w:rPr>
          <w:lang w:val="en-US"/>
        </w:rPr>
      </w:pPr>
    </w:p>
    <w:tbl>
      <w:tblPr>
        <w:tblW w:w="145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6"/>
        <w:gridCol w:w="1313"/>
        <w:gridCol w:w="992"/>
        <w:gridCol w:w="1418"/>
        <w:gridCol w:w="1134"/>
        <w:gridCol w:w="567"/>
        <w:gridCol w:w="1134"/>
        <w:gridCol w:w="850"/>
        <w:gridCol w:w="567"/>
        <w:gridCol w:w="1134"/>
        <w:gridCol w:w="851"/>
      </w:tblGrid>
      <w:tr w:rsidR="005107FE" w:rsidRPr="00FB05BE" w14:paraId="63B241AC" w14:textId="7103ABDD" w:rsidTr="005107FE">
        <w:trPr>
          <w:trHeight w:val="405"/>
          <w:jc w:val="center"/>
        </w:trPr>
        <w:tc>
          <w:tcPr>
            <w:tcW w:w="4636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noWrap/>
          </w:tcPr>
          <w:p w14:paraId="2FF246C8" w14:textId="77777777" w:rsidR="005107FE" w:rsidRPr="00B747E4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4857" w:type="dxa"/>
            <w:gridSpan w:val="4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FAE2D5" w:themeFill="accent2" w:themeFillTint="33"/>
            <w:noWrap/>
            <w:vAlign w:val="center"/>
          </w:tcPr>
          <w:p w14:paraId="7C9232C8" w14:textId="77777777" w:rsidR="005107FE" w:rsidRPr="00FB05BE" w:rsidRDefault="005107FE" w:rsidP="006F4E8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nivariate</w:t>
            </w:r>
            <w:proofErr w:type="spellEnd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nalysis</w:t>
            </w:r>
            <w:proofErr w:type="spellEnd"/>
          </w:p>
        </w:tc>
        <w:tc>
          <w:tcPr>
            <w:tcW w:w="2551" w:type="dxa"/>
            <w:gridSpan w:val="3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CCECFF"/>
            <w:vAlign w:val="center"/>
          </w:tcPr>
          <w:p w14:paraId="0FB3117A" w14:textId="1A3E5B2E" w:rsidR="005107FE" w:rsidRPr="00FB05BE" w:rsidRDefault="005107FE" w:rsidP="006F4E8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ultivariable</w:t>
            </w:r>
            <w:proofErr w:type="spellEnd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odel for PFS</w:t>
            </w:r>
          </w:p>
        </w:tc>
        <w:tc>
          <w:tcPr>
            <w:tcW w:w="2552" w:type="dxa"/>
            <w:gridSpan w:val="3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CCECFF"/>
          </w:tcPr>
          <w:p w14:paraId="34E52596" w14:textId="5776D0A3" w:rsidR="005107FE" w:rsidRDefault="005107FE" w:rsidP="006F4E8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ultivariable</w:t>
            </w:r>
            <w:proofErr w:type="spellEnd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odel for OS</w:t>
            </w:r>
          </w:p>
        </w:tc>
      </w:tr>
      <w:tr w:rsidR="005107FE" w:rsidRPr="00FB05BE" w14:paraId="5760954E" w14:textId="55DFBF56" w:rsidTr="005107FE">
        <w:trPr>
          <w:trHeight w:val="405"/>
          <w:jc w:val="center"/>
        </w:trPr>
        <w:tc>
          <w:tcPr>
            <w:tcW w:w="4636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noWrap/>
            <w:hideMark/>
          </w:tcPr>
          <w:p w14:paraId="488E40D8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13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FAE2D5" w:themeFill="accent2" w:themeFillTint="33"/>
            <w:noWrap/>
            <w:hideMark/>
          </w:tcPr>
          <w:p w14:paraId="6FA36AE6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ndpoint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FAE2D5" w:themeFill="accent2" w:themeFillTint="33"/>
            <w:noWrap/>
            <w:hideMark/>
          </w:tcPr>
          <w:p w14:paraId="6B48FFC0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R</w:t>
            </w: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FAE2D5" w:themeFill="accent2" w:themeFillTint="33"/>
            <w:noWrap/>
            <w:hideMark/>
          </w:tcPr>
          <w:p w14:paraId="6A884EE0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I 95%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FAE2D5" w:themeFill="accent2" w:themeFillTint="33"/>
            <w:noWrap/>
            <w:hideMark/>
          </w:tcPr>
          <w:p w14:paraId="0A46D765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.value</w:t>
            </w:r>
            <w:proofErr w:type="spellEnd"/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CCECFF"/>
          </w:tcPr>
          <w:p w14:paraId="607B4BB1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R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CCECFF"/>
          </w:tcPr>
          <w:p w14:paraId="7513B5B1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I 95%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CCECFF"/>
          </w:tcPr>
          <w:p w14:paraId="102E32D3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.value</w:t>
            </w:r>
            <w:proofErr w:type="spellEnd"/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CCECFF"/>
          </w:tcPr>
          <w:p w14:paraId="698F38D1" w14:textId="4136A71D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R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CCECFF"/>
          </w:tcPr>
          <w:p w14:paraId="7215A61F" w14:textId="4203CC16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I 95%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CCECFF"/>
          </w:tcPr>
          <w:p w14:paraId="03BC29E7" w14:textId="14C70B91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.value</w:t>
            </w:r>
            <w:proofErr w:type="spellEnd"/>
          </w:p>
        </w:tc>
      </w:tr>
      <w:tr w:rsidR="005107FE" w:rsidRPr="00FB05BE" w14:paraId="19A1E1CD" w14:textId="64A0265B" w:rsidTr="005107FE">
        <w:trPr>
          <w:trHeight w:val="405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2F4CA435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E &gt; 65</w:t>
            </w:r>
          </w:p>
        </w:tc>
        <w:tc>
          <w:tcPr>
            <w:tcW w:w="1313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B65B460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7C598A0" w14:textId="15F1C15C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6</w:t>
            </w: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27CEC1E" w14:textId="6F309161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9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D7B2B5D" w14:textId="5D36D1C0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6ADB493F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7995E886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07065970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72EEF37F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7487F0F2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6EEC6E09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2E7733EF" w14:textId="7F464E92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72602D37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E &gt; 65</w:t>
            </w:r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B8AAE82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2559BDA" w14:textId="7767C129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948BFF3" w14:textId="6E515B05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–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6F8D199" w14:textId="094E16E5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5C77182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F5A7206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BD53C4E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7F6D08D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78D0DFA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7412841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2E7E64DD" w14:textId="29B23123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2E10291F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SEX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9B0E5D1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26D4CCE" w14:textId="6D1F45FE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628586C" w14:textId="25BC7DE2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4D4FC0E" w14:textId="3D7F83D4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29CB51E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0DD1B64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D70767E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6E0BA91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4D3EA86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413D84B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2F6E3EB0" w14:textId="785D8125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41F048C1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SEX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D3354EC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54D9F1B" w14:textId="33F0A875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DDD7939" w14:textId="5CC2D584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9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4802BD8" w14:textId="1BBA8CED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862E67D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5313FA6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D638EE8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E300A57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307D102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63068B8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629BC290" w14:textId="7A2E337B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3367A8B3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COG PS &gt;1</w:t>
            </w:r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6A1A4CC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23BF409" w14:textId="08BFCF5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10DD383" w14:textId="6EBFC47C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A78250D" w14:textId="6A17CC3D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945456B" w14:textId="25644392" w:rsidR="005107FE" w:rsidRPr="00272482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7248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184CED8" w14:textId="306A45C5" w:rsidR="005107FE" w:rsidRPr="00272482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7248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5 – 5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F001E6B" w14:textId="59E59CE4" w:rsidR="005107FE" w:rsidRPr="00272482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7248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DB887EC" w14:textId="77777777" w:rsidR="005107FE" w:rsidRPr="00272482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61D68F3" w14:textId="77777777" w:rsidR="005107FE" w:rsidRPr="00272482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979F150" w14:textId="77777777" w:rsidR="005107FE" w:rsidRPr="00272482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6D8D4302" w14:textId="362B7F07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0C840A66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COG PS &gt;1</w:t>
            </w:r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F96A687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17F6907" w14:textId="01B76B8E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FECFF2A" w14:textId="6CC4FB1B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8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6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205F55B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6E4D355" w14:textId="653CC65B" w:rsidR="005107FE" w:rsidRPr="008562B1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38C5072" w14:textId="6792784F" w:rsidR="005107FE" w:rsidRPr="008562B1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8F72D2F" w14:textId="791E5413" w:rsidR="005107FE" w:rsidRPr="008562B1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BD7102D" w14:textId="39134EC3" w:rsidR="005107F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0C39392" w14:textId="68A775E2" w:rsidR="005107F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6 – 5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DB4F7C6" w14:textId="0C145DA9" w:rsidR="005107F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</w:t>
            </w:r>
          </w:p>
        </w:tc>
      </w:tr>
      <w:tr w:rsidR="005107FE" w:rsidRPr="00FB05BE" w14:paraId="702D1DBE" w14:textId="629244AA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5F5082E2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stal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imary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umor</w:t>
            </w:r>
            <w:proofErr w:type="spellEnd"/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2718EF6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98635D4" w14:textId="6A928A6E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CCBE447" w14:textId="035D4DB4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1.2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5013E99" w14:textId="132EDD56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5232ED7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1C8D043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FEA723B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799C2B8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846E8DE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0611084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2F7DDE92" w14:textId="46C35ADD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0DDAF9D6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stal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imary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umor</w:t>
            </w:r>
            <w:proofErr w:type="spellEnd"/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3E8AA87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FE2E9EA" w14:textId="23B4F5E3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F348CFF" w14:textId="4D19771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1 - 1.0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E120E6C" w14:textId="2B55D3C8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11CAB23" w14:textId="648C3F3F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3DE15D6" w14:textId="736332E5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9F88E74" w14:textId="3FA46152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3DA0D5A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473B924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F81B1FE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4A0D7AEE" w14:textId="3D9631B8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0AD04622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imary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umor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surgery</w:t>
            </w:r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FA40F92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3F60F9C" w14:textId="5914B28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1C196A9" w14:textId="1DD7DD75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–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ABD93B4" w14:textId="7D578EA4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7916950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082141C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94A14D2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C1F47AD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DA09714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5FE2E85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7C4368EA" w14:textId="434B7384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0231DC1C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imary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umor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surgery</w:t>
            </w:r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0F226CC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4C726C5" w14:textId="1777007F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727120E" w14:textId="7C70BA5A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1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0EC8FA8" w14:textId="5FF73451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E5404A0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84226FF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CDED94F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9EF1469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CD28E53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09B6891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0322E71B" w14:textId="250765CF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411CC235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AS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utated</w:t>
            </w:r>
            <w:proofErr w:type="spellEnd"/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0B0F9D7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06D7B68" w14:textId="4B5ACBDF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3241781" w14:textId="70FFA186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9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AA677B8" w14:textId="3A5A4FB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5894971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ED35B75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D683E17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B503FB0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9E44A82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7D97597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0E518528" w14:textId="5C80EEF5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6D0895C0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AS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utated</w:t>
            </w:r>
            <w:proofErr w:type="spellEnd"/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973E614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E4E57F7" w14:textId="0287B398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E91A29B" w14:textId="606DA33E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7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417E228" w14:textId="25C71835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7C86835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E5271E7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BE86AAF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B5C5BDE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50A92D9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95C0352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6DE97BD2" w14:textId="39F84438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686E113E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RAF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utated</w:t>
            </w:r>
            <w:proofErr w:type="spellEnd"/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D2DFAAC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7F6612A" w14:textId="726C4BC3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1FA6971" w14:textId="3C2F921F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 - 5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EABDE15" w14:textId="57A019A9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68661F5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C68E645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F56BEFA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C8970D5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F829E2D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45DF39C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6C7417FA" w14:textId="2357644A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314022FF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RAF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utated</w:t>
            </w:r>
            <w:proofErr w:type="spellEnd"/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2DFA33B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8860ECA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9F214B5" w14:textId="34054036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1 - 11.2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7111581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417D5CB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17172F6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8541346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FA2B1D8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871FA8E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AAF42B2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1F34350C" w14:textId="609EA25E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3CC8D0D3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ior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xaliplatin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gression</w:t>
            </w:r>
            <w:proofErr w:type="spellEnd"/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EA62335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6A16C5E" w14:textId="78D482B2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9C709E4" w14:textId="4422FBEF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8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2.0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3D3756C" w14:textId="4E4BDB15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2561328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B29A440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78EE000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179CDCE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F7C27B0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0C7EC15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48CE601F" w14:textId="50B8A5BD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30E3C70E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ior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xaliplatin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gression</w:t>
            </w:r>
            <w:proofErr w:type="spellEnd"/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C8347D3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367309C" w14:textId="41D907C3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8C0AB09" w14:textId="76BD25FC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 - 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26E545B" w14:textId="0832441C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C361994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2801C3B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7C7D8A0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F1A0E1B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9140AC7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6BB21C5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42AB8D3E" w14:textId="640B61CC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1C9FF02C" w14:textId="4C93DDD9" w:rsidR="005107FE" w:rsidRPr="008F087D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&gt;</w:t>
            </w:r>
            <w:r w:rsidRPr="008F08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2 prior lines of treatments (HAIC 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&gt;</w:t>
            </w:r>
            <w:r w:rsidRPr="008F08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rd line)</w:t>
            </w:r>
          </w:p>
        </w:tc>
        <w:tc>
          <w:tcPr>
            <w:tcW w:w="1313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B5C972B" w14:textId="77777777" w:rsidR="005107FE" w:rsidRPr="008F087D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08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A2032F9" w14:textId="305AFFF2" w:rsidR="005107FE" w:rsidRPr="008F087D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08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5</w:t>
            </w: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05058F2" w14:textId="4262B511" w:rsidR="005107FE" w:rsidRPr="008F087D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08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1 - 2.39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570F143" w14:textId="413E9827" w:rsidR="005107FE" w:rsidRPr="008F087D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08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10B9ADA9" w14:textId="41EB73FC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5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3E47DD9F" w14:textId="4DD199BE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6 – 2.39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660E0390" w14:textId="064CB688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9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3CDB17ED" w14:textId="77777777" w:rsidR="005107F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3EC2BC59" w14:textId="77777777" w:rsidR="005107F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23B3CA25" w14:textId="77777777" w:rsidR="005107F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780CAC9E" w14:textId="435EAAA8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4A566CDF" w14:textId="7B2E8263" w:rsidR="005107FE" w:rsidRPr="008F087D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F087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&gt;2 prior lines of treatments (HAIC &gt;3rd line)</w:t>
            </w:r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AE42343" w14:textId="2085AB0B" w:rsidR="005107FE" w:rsidRPr="008F087D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</w:t>
            </w:r>
            <w:r w:rsidRPr="008F087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D299064" w14:textId="17DE1F4F" w:rsidR="005107FE" w:rsidRPr="008F087D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087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E951801" w14:textId="33C49C8D" w:rsidR="005107FE" w:rsidRPr="008F087D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087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5 – 2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8C6C9BC" w14:textId="7A2849A5" w:rsidR="005107FE" w:rsidRPr="008F087D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F087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F053BFC" w14:textId="32844170" w:rsidR="005107FE" w:rsidRPr="00E82F1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6DB2DF4" w14:textId="16CF3244" w:rsidR="005107FE" w:rsidRPr="00E82F1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17EC9B4" w14:textId="25C8269B" w:rsidR="005107FE" w:rsidRPr="00E82F1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782C409" w14:textId="77777777" w:rsidR="005107FE" w:rsidRPr="00E82F1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39CB5DC" w14:textId="77777777" w:rsidR="005107FE" w:rsidRPr="00E82F1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1C5D83C" w14:textId="77777777" w:rsidR="005107FE" w:rsidRPr="00E82F1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23E86FD4" w14:textId="3E052A2C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2939537B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xtra-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patic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sease</w:t>
            </w:r>
            <w:proofErr w:type="spellEnd"/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6AE0268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C9F16BD" w14:textId="3F63DF15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E382B07" w14:textId="163F4AA1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1.8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BD76145" w14:textId="4B8E1831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D104186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3AE64C9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45D21DA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85C2124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8FC05F8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72FB28C" w14:textId="77777777" w:rsidR="005107FE" w:rsidRPr="00FB05BE" w:rsidRDefault="005107FE" w:rsidP="006F4E8C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46D919C2" w14:textId="2BE19986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2716E45F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xtra-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patic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sease</w:t>
            </w:r>
            <w:proofErr w:type="spellEnd"/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749AC81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06BA861" w14:textId="2CA4FCA1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D277112" w14:textId="72DA37C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2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D29A597" w14:textId="23466FDB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CEF0349" w14:textId="1B8C53E4" w:rsidR="005107FE" w:rsidRPr="008562B1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85DF36A" w14:textId="717B1663" w:rsidR="005107FE" w:rsidRPr="008562B1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75018EE" w14:textId="1A16B586" w:rsidR="005107FE" w:rsidRPr="008562B1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1AD54A4" w14:textId="217190CE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4302609" w14:textId="1CCCF904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2 – 2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8CB7C67" w14:textId="7E79E18C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8</w:t>
            </w:r>
          </w:p>
        </w:tc>
      </w:tr>
      <w:tr w:rsidR="005107FE" w:rsidRPr="00FB05BE" w14:paraId="2920C238" w14:textId="01704347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11BE0344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burden 26-50%</w:t>
            </w:r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E9223A1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76DAF74" w14:textId="5007068E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7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5F0D86C" w14:textId="27EAAB34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3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3AB7490" w14:textId="2E770EFF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205D80D" w14:textId="0D5650F5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53E471C" w14:textId="6033B27C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6 – 5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13AD596" w14:textId="00111E66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96EAE02" w14:textId="77777777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ACF9F08" w14:textId="77777777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AD1B5B0" w14:textId="77777777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31ED8194" w14:textId="6A33F1EF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68C7B94E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burden 51-75%</w:t>
            </w:r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9D01123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E2E3F90" w14:textId="074C4F69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F49349A" w14:textId="6922B3CA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–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2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673E81C" w14:textId="1A2EEE51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896CBFB" w14:textId="5FB2C426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C1C22D7" w14:textId="2EC21998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 – 2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E7176F6" w14:textId="6ACDFFBD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4FAEC05" w14:textId="77777777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E3B840F" w14:textId="77777777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5D550B0" w14:textId="77777777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3F50D5FB" w14:textId="43855B3C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7F90C5CE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burden 76-100%</w:t>
            </w:r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2F77897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AD9E73C" w14:textId="49C2ECD5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488D359" w14:textId="37C23AC0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3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020D2F9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4E5D08B" w14:textId="3D44A929" w:rsidR="005107FE" w:rsidRPr="00E82F1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F7E441B" w14:textId="48505515" w:rsidR="005107FE" w:rsidRPr="00E82F1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 – 3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A0790F4" w14:textId="015284A5" w:rsidR="005107FE" w:rsidRPr="00E82F1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B604103" w14:textId="77777777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9839E83" w14:textId="77777777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E09EAD4" w14:textId="77777777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6737C7B6" w14:textId="0D82C5A6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1B2DC2E5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burden 26-50%</w:t>
            </w:r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638F26B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1B8CA89" w14:textId="399F8CCF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93ED78B" w14:textId="5E1615F1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2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3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ADFA6F1" w14:textId="1D212F8E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4184396" w14:textId="743E9C2F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1E58D36" w14:textId="20FAB45B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E672D0A" w14:textId="4CE5D582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73BD15C" w14:textId="5BF4F190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7B434FF" w14:textId="5EE409E9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7 – 4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CE523BB" w14:textId="6D5D1F5C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4</w:t>
            </w:r>
          </w:p>
        </w:tc>
      </w:tr>
      <w:tr w:rsidR="005107FE" w:rsidRPr="00FB05BE" w14:paraId="0AB923CB" w14:textId="2D98A024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61F58900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burden 51-75%</w:t>
            </w:r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1934665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A005BB2" w14:textId="7968C3EC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ACA8EB0" w14:textId="23BA8132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1 - 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7D0B34E" w14:textId="72AEEA3C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A216CAA" w14:textId="283CBCE3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F52B570" w14:textId="3D271014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30750F2" w14:textId="1EA0B146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7CDF5FD" w14:textId="2EB8C8AC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2856E29" w14:textId="01F74841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5 – 2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3444B6F" w14:textId="069B89F5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4</w:t>
            </w:r>
          </w:p>
        </w:tc>
      </w:tr>
      <w:tr w:rsidR="005107FE" w:rsidRPr="00FB05BE" w14:paraId="2EDD340D" w14:textId="7E0ED0AA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7B9EC7FB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burden 76-100%</w:t>
            </w:r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2F73D67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1FB6C31" w14:textId="60FC8DC5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5724A20" w14:textId="5F66005F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4.4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C927B8D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9F0FFB2" w14:textId="15BD9463" w:rsidR="005107FE" w:rsidRPr="00272482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D8E08AE" w14:textId="24F25828" w:rsidR="005107FE" w:rsidRPr="00272482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CF0042E" w14:textId="002CC73C" w:rsidR="005107FE" w:rsidRPr="00272482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BE130EE" w14:textId="1E83C6FF" w:rsidR="005107FE" w:rsidRPr="00272482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7248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E6128A2" w14:textId="4075E12E" w:rsidR="005107FE" w:rsidRPr="00272482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7248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 – 6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96806D1" w14:textId="054C7290" w:rsidR="005107FE" w:rsidRPr="00272482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7248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3</w:t>
            </w:r>
          </w:p>
        </w:tc>
      </w:tr>
      <w:tr w:rsidR="005107FE" w:rsidRPr="00FB05BE" w14:paraId="0AC108E0" w14:textId="46DA398C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77229A4E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xaliplatin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HAIC</w:t>
            </w:r>
          </w:p>
        </w:tc>
        <w:tc>
          <w:tcPr>
            <w:tcW w:w="1313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82AA47D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6F50210" w14:textId="15BE88C0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05CF18F" w14:textId="28D58EF2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7 - 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7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8ABDB4F" w14:textId="6CE6BD6D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5F7BBDF6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29337530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36237EB7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2E9E388D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4D9236A5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3CDE7D7C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5DBA749B" w14:textId="3E80DEC8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2A7E3D69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xaliplatin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HAIC</w:t>
            </w:r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5721FE0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63DA8AB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67C8F39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 - 1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38F5526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9A9694B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3394AD9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7F9302F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EF14FE3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FC651E6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0EF653C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755EDB8B" w14:textId="2B0BB30C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55184FF9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V-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oAb</w:t>
            </w:r>
            <w:proofErr w:type="spellEnd"/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51E39F1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3A1A4D3" w14:textId="5944FB66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B3CF710" w14:textId="36EE0382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–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CDEF46F" w14:textId="589D78AF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4B95012" w14:textId="26637032" w:rsidR="005107FE" w:rsidRPr="00E82F1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4419809" w14:textId="49F109AE" w:rsidR="005107FE" w:rsidRPr="00E82F1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0.36 – 1.3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3725CCD" w14:textId="294B440D" w:rsidR="005107FE" w:rsidRPr="00E82F1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3FFAD74" w14:textId="77777777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9D29D05" w14:textId="77777777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AE09DC3" w14:textId="77777777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753921B3" w14:textId="161129D8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531950BE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V-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oAb</w:t>
            </w:r>
            <w:proofErr w:type="spellEnd"/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9555514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9ADC2CD" w14:textId="02247FCB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A16E07B" w14:textId="5F63B175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4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AAE9664" w14:textId="1915C316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6CBB28B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F8D6525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E6E36CC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F6CC48E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F8AE53C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B7EFB71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03CB463A" w14:textId="4180EBD4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5ED56119" w14:textId="1F8EB889" w:rsidR="005107FE" w:rsidRPr="00CF61B8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CF61B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EA &gt; 158ng/mL (median salvage CEA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43E0CC9" w14:textId="77777777" w:rsidR="005107FE" w:rsidRPr="003B4F47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B4F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B7D541D" w14:textId="0AB1CB12" w:rsidR="005107FE" w:rsidRPr="003B4F47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B4F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2108EE3" w14:textId="3794E085" w:rsidR="005107FE" w:rsidRPr="003B4F47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B4F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- 2.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04676B4" w14:textId="0D423B7C" w:rsidR="005107FE" w:rsidRPr="003B4F47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B4F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5A5A5"/>
            </w:tcBorders>
          </w:tcPr>
          <w:p w14:paraId="6602B09E" w14:textId="570C333F" w:rsidR="005107FE" w:rsidRPr="00272482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7248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5A5A5"/>
            </w:tcBorders>
          </w:tcPr>
          <w:p w14:paraId="103E779E" w14:textId="76B7FD3F" w:rsidR="005107FE" w:rsidRPr="00272482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7248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4 – 5.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5A5A5"/>
            </w:tcBorders>
          </w:tcPr>
          <w:p w14:paraId="477F902F" w14:textId="1C4FDCDA" w:rsidR="005107FE" w:rsidRPr="00272482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7248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5A5A5"/>
            </w:tcBorders>
          </w:tcPr>
          <w:p w14:paraId="6F90E517" w14:textId="77777777" w:rsidR="005107FE" w:rsidRPr="00272482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5A5A5"/>
            </w:tcBorders>
          </w:tcPr>
          <w:p w14:paraId="55B65995" w14:textId="77777777" w:rsidR="005107FE" w:rsidRPr="00272482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5A5A5"/>
            </w:tcBorders>
          </w:tcPr>
          <w:p w14:paraId="09E3EC53" w14:textId="77777777" w:rsidR="005107FE" w:rsidRPr="00272482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08809A5F" w14:textId="07EDEA7F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2851C8CF" w14:textId="252D1D91" w:rsidR="005107FE" w:rsidRPr="00CF61B8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CF61B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EA &gt; 158ng/mL (median salvage CEA)</w:t>
            </w:r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9367303" w14:textId="77777777" w:rsidR="005107FE" w:rsidRPr="003B4F47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B4F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8E6FDF9" w14:textId="1B93F1D3" w:rsidR="005107FE" w:rsidRPr="003B4F47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B4F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0AA2906" w14:textId="3977E43A" w:rsidR="005107FE" w:rsidRPr="003B4F47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B4F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7 - 2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AF4B6DA" w14:textId="5A3D17A9" w:rsidR="005107FE" w:rsidRPr="003B4F47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B4F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AF040C6" w14:textId="50E3EDF6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DF1ECF5" w14:textId="532CD3CE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51C4499" w14:textId="79C65B1A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C8945F5" w14:textId="4C010746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317EF4E" w14:textId="5E80D6CE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4 – 1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D49C268" w14:textId="0FBD7687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3</w:t>
            </w:r>
          </w:p>
        </w:tc>
      </w:tr>
      <w:tr w:rsidR="005107FE" w:rsidRPr="00FB05BE" w14:paraId="2C2EE213" w14:textId="21B3F96F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48AEDA7F" w14:textId="27AB48DE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19.9 &gt; 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7U/</w:t>
            </w:r>
            <w:proofErr w:type="spellStart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L</w:t>
            </w:r>
            <w:proofErr w:type="spellEnd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dian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CA19.9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D3D6873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7DCF957" w14:textId="3E66F26A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356584C" w14:textId="7DFF753B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3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- 1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2861F59" w14:textId="52111EAF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353656D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166B308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BEF08BC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163975C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9C43495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074CF26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107FE" w:rsidRPr="00FB05BE" w14:paraId="0E0B4355" w14:textId="6C3BA4A4" w:rsidTr="005107FE">
        <w:trPr>
          <w:trHeight w:val="400"/>
          <w:jc w:val="center"/>
        </w:trPr>
        <w:tc>
          <w:tcPr>
            <w:tcW w:w="463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1DA3BB36" w14:textId="71173FF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19.9 &gt; 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7U/</w:t>
            </w:r>
            <w:proofErr w:type="spellStart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L</w:t>
            </w:r>
            <w:proofErr w:type="spellEnd"/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</w:t>
            </w:r>
            <w:proofErr w:type="spellStart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dian</w:t>
            </w:r>
            <w:proofErr w:type="spellEnd"/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CA19.9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131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4FDC9A4" w14:textId="77777777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72D5BDE" w14:textId="414E1EFE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22A0B78" w14:textId="7FE36D96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–</w:t>
            </w: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206E0CC" w14:textId="23CAFF1D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B05B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53A8AFD" w14:textId="49A1E968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1F2CB3A" w14:textId="63842973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A6B3634" w14:textId="6037057B" w:rsidR="005107FE" w:rsidRPr="00FB05B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B9D64CC" w14:textId="6885CD46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4C9DE37" w14:textId="7020F222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7 – 4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7281E7D" w14:textId="3AF5FE49" w:rsidR="005107FE" w:rsidRDefault="005107FE" w:rsidP="005107F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3</w:t>
            </w:r>
          </w:p>
        </w:tc>
      </w:tr>
    </w:tbl>
    <w:p w14:paraId="474EAA91" w14:textId="77777777" w:rsidR="00B747E4" w:rsidRPr="00313693" w:rsidRDefault="00B747E4">
      <w:pPr>
        <w:rPr>
          <w:lang w:val="en-US"/>
        </w:rPr>
      </w:pPr>
    </w:p>
    <w:p w14:paraId="1028D152" w14:textId="77777777" w:rsidR="004C2EF5" w:rsidRPr="00313693" w:rsidRDefault="004C2EF5" w:rsidP="00ED3560">
      <w:pPr>
        <w:rPr>
          <w:lang w:val="en-US"/>
        </w:rPr>
      </w:pPr>
    </w:p>
    <w:p w14:paraId="08ED8817" w14:textId="77777777" w:rsidR="008B40A8" w:rsidRDefault="008B40A8" w:rsidP="00D1606F">
      <w:pPr>
        <w:jc w:val="center"/>
        <w:rPr>
          <w:lang w:val="en-US"/>
        </w:rPr>
      </w:pPr>
    </w:p>
    <w:p w14:paraId="2BC0C974" w14:textId="77777777" w:rsidR="008B40A8" w:rsidRDefault="008B40A8" w:rsidP="00D1606F">
      <w:pPr>
        <w:jc w:val="center"/>
        <w:rPr>
          <w:lang w:val="en-US"/>
        </w:rPr>
      </w:pPr>
    </w:p>
    <w:p w14:paraId="12886A59" w14:textId="77777777" w:rsidR="008B40A8" w:rsidRDefault="008B40A8" w:rsidP="00D1606F">
      <w:pPr>
        <w:jc w:val="center"/>
        <w:rPr>
          <w:lang w:val="en-US"/>
        </w:rPr>
      </w:pPr>
    </w:p>
    <w:p w14:paraId="2406DDFC" w14:textId="4B819716" w:rsidR="0002156C" w:rsidRDefault="0002156C" w:rsidP="0002156C">
      <w:pPr>
        <w:jc w:val="center"/>
        <w:rPr>
          <w:lang w:val="en-US"/>
        </w:rPr>
      </w:pPr>
      <w:r w:rsidRPr="0002156C">
        <w:rPr>
          <w:b/>
          <w:bCs/>
          <w:lang w:val="en-US"/>
        </w:rPr>
        <w:lastRenderedPageBreak/>
        <w:t xml:space="preserve">Supplementary Table </w:t>
      </w:r>
      <w:r w:rsidRPr="0002156C">
        <w:rPr>
          <w:b/>
          <w:bCs/>
          <w:lang w:val="en-US"/>
        </w:rPr>
        <w:t>5</w:t>
      </w:r>
      <w:r w:rsidRPr="0002156C">
        <w:rPr>
          <w:b/>
          <w:bCs/>
          <w:lang w:val="en-US"/>
        </w:rPr>
        <w:t xml:space="preserve">. Multivariable logistic regression analysis of factors associated with </w:t>
      </w:r>
      <w:r w:rsidRPr="0002156C">
        <w:rPr>
          <w:b/>
          <w:bCs/>
          <w:lang w:val="en-US"/>
        </w:rPr>
        <w:t>PAC</w:t>
      </w:r>
      <w:r w:rsidRPr="0002156C">
        <w:rPr>
          <w:b/>
          <w:bCs/>
          <w:lang w:val="en-US"/>
        </w:rPr>
        <w:t xml:space="preserve">-related </w:t>
      </w:r>
      <w:r w:rsidRPr="0002156C">
        <w:rPr>
          <w:b/>
          <w:bCs/>
          <w:lang w:val="en-US"/>
        </w:rPr>
        <w:t>adverse events</w:t>
      </w:r>
      <w:r>
        <w:rPr>
          <w:b/>
          <w:bCs/>
          <w:lang w:val="en-US"/>
        </w:rPr>
        <w:t xml:space="preserve"> (excluding abdominal pain)</w:t>
      </w:r>
      <w:r w:rsidRPr="0002156C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02156C">
        <w:rPr>
          <w:lang w:val="en-US"/>
        </w:rPr>
        <w:t xml:space="preserve">The model included concomitant antiangiogenic therapy, prior antiangiogenic exposure, performance status, and HAIC treatment setting. </w:t>
      </w:r>
      <w:r>
        <w:rPr>
          <w:lang w:val="en-US"/>
        </w:rPr>
        <w:t>Acronyms: OR=Odds Ratio; CI=95% Confidence intervals</w:t>
      </w:r>
    </w:p>
    <w:p w14:paraId="39BE8EA3" w14:textId="77777777" w:rsidR="0002156C" w:rsidRDefault="0002156C" w:rsidP="0002156C">
      <w:pPr>
        <w:jc w:val="center"/>
        <w:rPr>
          <w:lang w:val="en-US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7492"/>
        <w:gridCol w:w="1603"/>
        <w:gridCol w:w="2935"/>
        <w:gridCol w:w="2257"/>
      </w:tblGrid>
      <w:tr w:rsidR="008B40A8" w14:paraId="7B7809B4" w14:textId="77777777" w:rsidTr="008F128D">
        <w:trPr>
          <w:tblHeader/>
          <w:jc w:val="center"/>
        </w:trPr>
        <w:tc>
          <w:tcPr>
            <w:tcW w:w="262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49B3F" w14:textId="77777777" w:rsidR="008B40A8" w:rsidRDefault="008B40A8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56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47B3B" w14:textId="77777777" w:rsidR="008B40A8" w:rsidRDefault="008B40A8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02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85AE1" w14:textId="77777777" w:rsidR="008B40A8" w:rsidRDefault="008B40A8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I</w:t>
            </w:r>
          </w:p>
        </w:tc>
        <w:tc>
          <w:tcPr>
            <w:tcW w:w="79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33869" w14:textId="77777777" w:rsidR="008B40A8" w:rsidRDefault="008B40A8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_value</w:t>
            </w:r>
            <w:proofErr w:type="spellEnd"/>
          </w:p>
        </w:tc>
      </w:tr>
      <w:tr w:rsidR="008B40A8" w14:paraId="1F3D0AB0" w14:textId="77777777" w:rsidTr="008F128D">
        <w:trPr>
          <w:jc w:val="center"/>
        </w:trPr>
        <w:tc>
          <w:tcPr>
            <w:tcW w:w="262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93E5E" w14:textId="77777777" w:rsidR="008B40A8" w:rsidRPr="003756B1" w:rsidRDefault="008B40A8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003756B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ncomitant</w:t>
            </w:r>
            <w:proofErr w:type="spellEnd"/>
            <w:r w:rsidRPr="003756B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56B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ntiangiogenic</w:t>
            </w:r>
            <w:proofErr w:type="spellEnd"/>
            <w:r w:rsidRPr="003756B1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therapy</w:t>
            </w:r>
          </w:p>
        </w:tc>
        <w:tc>
          <w:tcPr>
            <w:tcW w:w="56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A7F48" w14:textId="77777777" w:rsidR="008B40A8" w:rsidRPr="003756B1" w:rsidRDefault="008B40A8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3756B1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02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1AC8C" w14:textId="77777777" w:rsidR="008B40A8" w:rsidRPr="003756B1" w:rsidRDefault="008B40A8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3756B1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(1.24–5.05)</w:t>
            </w:r>
          </w:p>
        </w:tc>
        <w:tc>
          <w:tcPr>
            <w:tcW w:w="79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543F6" w14:textId="77777777" w:rsidR="008B40A8" w:rsidRPr="00665AF3" w:rsidRDefault="008B40A8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665AF3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10</w:t>
            </w:r>
          </w:p>
        </w:tc>
      </w:tr>
      <w:tr w:rsidR="008B40A8" w14:paraId="7190BF77" w14:textId="77777777" w:rsidTr="008F128D">
        <w:trPr>
          <w:jc w:val="center"/>
        </w:trPr>
        <w:tc>
          <w:tcPr>
            <w:tcW w:w="2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FBF02" w14:textId="77777777" w:rsidR="008B40A8" w:rsidRDefault="008B40A8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ior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ntiangiogenic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xposure</w:t>
            </w:r>
            <w:proofErr w:type="spellEnd"/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F64A0" w14:textId="77777777" w:rsidR="008B40A8" w:rsidRDefault="008B40A8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311B" w14:textId="77777777" w:rsidR="008B40A8" w:rsidRDefault="008B40A8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0.68–3.17)</w:t>
            </w:r>
          </w:p>
        </w:tc>
        <w:tc>
          <w:tcPr>
            <w:tcW w:w="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CB0A0" w14:textId="77777777" w:rsidR="008B40A8" w:rsidRDefault="008B40A8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43</w:t>
            </w:r>
          </w:p>
        </w:tc>
      </w:tr>
      <w:tr w:rsidR="008B40A8" w14:paraId="4135165D" w14:textId="77777777" w:rsidTr="008F128D">
        <w:trPr>
          <w:jc w:val="center"/>
        </w:trPr>
        <w:tc>
          <w:tcPr>
            <w:tcW w:w="2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E3429" w14:textId="3EE7424F" w:rsidR="008B40A8" w:rsidRDefault="008B40A8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Performance status (0-1 vs </w:t>
            </w:r>
            <w:r w:rsidRPr="00665AF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≥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3F35F" w14:textId="77777777" w:rsidR="008B40A8" w:rsidRDefault="008B40A8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C3B41" w14:textId="77777777" w:rsidR="008B40A8" w:rsidRDefault="008B40A8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0.3–2.52)</w:t>
            </w:r>
          </w:p>
        </w:tc>
        <w:tc>
          <w:tcPr>
            <w:tcW w:w="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3236" w14:textId="77777777" w:rsidR="008B40A8" w:rsidRDefault="008B40A8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74</w:t>
            </w:r>
          </w:p>
        </w:tc>
      </w:tr>
      <w:tr w:rsidR="008B40A8" w14:paraId="5F0C86AE" w14:textId="77777777" w:rsidTr="008F128D">
        <w:trPr>
          <w:jc w:val="center"/>
        </w:trPr>
        <w:tc>
          <w:tcPr>
            <w:tcW w:w="262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7B1F9" w14:textId="77777777" w:rsidR="008B40A8" w:rsidRPr="008B40A8" w:rsidRDefault="008B40A8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</w:pPr>
            <w:r w:rsidRPr="008B40A8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HAIC setting (intensification vs salvage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35C2C" w14:textId="77777777" w:rsidR="008B40A8" w:rsidRDefault="008B40A8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3DF19" w14:textId="77777777" w:rsidR="008B40A8" w:rsidRDefault="008B40A8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0.6–2.65)</w:t>
            </w:r>
          </w:p>
        </w:tc>
        <w:tc>
          <w:tcPr>
            <w:tcW w:w="79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29721" w14:textId="77777777" w:rsidR="008B40A8" w:rsidRDefault="008B40A8" w:rsidP="008F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43</w:t>
            </w:r>
          </w:p>
        </w:tc>
      </w:tr>
    </w:tbl>
    <w:p w14:paraId="1D437FF6" w14:textId="1DFD1E84" w:rsidR="00B749CE" w:rsidRPr="00B749CE" w:rsidRDefault="00B749CE" w:rsidP="00D1606F">
      <w:pPr>
        <w:jc w:val="center"/>
        <w:rPr>
          <w:lang w:val="en-US"/>
        </w:rPr>
      </w:pPr>
      <w:r w:rsidRPr="00B749CE">
        <w:rPr>
          <w:lang w:val="en-US"/>
        </w:rPr>
        <w:t xml:space="preserve"> </w:t>
      </w:r>
    </w:p>
    <w:p w14:paraId="2A5F070B" w14:textId="77777777" w:rsidR="00B749CE" w:rsidRDefault="00B749CE" w:rsidP="004C2EF5">
      <w:pPr>
        <w:jc w:val="center"/>
        <w:rPr>
          <w:lang w:val="en-US"/>
        </w:rPr>
      </w:pPr>
    </w:p>
    <w:p w14:paraId="649C2DB2" w14:textId="77777777" w:rsidR="0002156C" w:rsidRDefault="0002156C" w:rsidP="004C2EF5">
      <w:pPr>
        <w:jc w:val="center"/>
        <w:rPr>
          <w:lang w:val="en-US"/>
        </w:rPr>
      </w:pPr>
    </w:p>
    <w:p w14:paraId="39BE956B" w14:textId="77777777" w:rsidR="0002156C" w:rsidRPr="00B749CE" w:rsidRDefault="0002156C" w:rsidP="004C2EF5">
      <w:pPr>
        <w:jc w:val="center"/>
        <w:rPr>
          <w:lang w:val="en-US"/>
        </w:rPr>
      </w:pPr>
    </w:p>
    <w:sectPr w:rsidR="0002156C" w:rsidRPr="00B749CE" w:rsidSect="00FB05B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5BE"/>
    <w:rsid w:val="0002156C"/>
    <w:rsid w:val="0005612A"/>
    <w:rsid w:val="000E6976"/>
    <w:rsid w:val="0018582F"/>
    <w:rsid w:val="001954DE"/>
    <w:rsid w:val="001A1F44"/>
    <w:rsid w:val="00266DB1"/>
    <w:rsid w:val="00272482"/>
    <w:rsid w:val="002969E2"/>
    <w:rsid w:val="00313693"/>
    <w:rsid w:val="003756B1"/>
    <w:rsid w:val="003907C0"/>
    <w:rsid w:val="003B4F47"/>
    <w:rsid w:val="003F4453"/>
    <w:rsid w:val="004026CB"/>
    <w:rsid w:val="00451F16"/>
    <w:rsid w:val="00470E58"/>
    <w:rsid w:val="004C2EF5"/>
    <w:rsid w:val="00501D0A"/>
    <w:rsid w:val="005107FE"/>
    <w:rsid w:val="00605AD5"/>
    <w:rsid w:val="006242EB"/>
    <w:rsid w:val="00642BE3"/>
    <w:rsid w:val="006439E2"/>
    <w:rsid w:val="006C30B3"/>
    <w:rsid w:val="0077670D"/>
    <w:rsid w:val="007E0894"/>
    <w:rsid w:val="00890A47"/>
    <w:rsid w:val="008A6A58"/>
    <w:rsid w:val="008B40A8"/>
    <w:rsid w:val="008F087D"/>
    <w:rsid w:val="008F3461"/>
    <w:rsid w:val="009649C5"/>
    <w:rsid w:val="0097323E"/>
    <w:rsid w:val="009D21C0"/>
    <w:rsid w:val="00A00861"/>
    <w:rsid w:val="00A5177C"/>
    <w:rsid w:val="00B747E4"/>
    <w:rsid w:val="00B749CE"/>
    <w:rsid w:val="00C12993"/>
    <w:rsid w:val="00CF61B8"/>
    <w:rsid w:val="00D1606F"/>
    <w:rsid w:val="00E27D34"/>
    <w:rsid w:val="00E42838"/>
    <w:rsid w:val="00ED3560"/>
    <w:rsid w:val="00F327D8"/>
    <w:rsid w:val="00FA2D01"/>
    <w:rsid w:val="00FB0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EDBAA"/>
  <w15:chartTrackingRefBased/>
  <w15:docId w15:val="{CCA0251F-5FE8-2F41-A196-EC0C5090E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B05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B05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B05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B05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B05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B05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B05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B05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B05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B05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B05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B05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B05B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B05B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B05B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B05B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B05B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B05B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B05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B05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B05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B05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B05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B05B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B05B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B05B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B05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B05B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B05BE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642BE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ED3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ED3560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605AD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05AD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05AD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05AD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05AD5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605AD5"/>
    <w:pPr>
      <w:spacing w:after="0" w:line="240" w:lineRule="auto"/>
    </w:pPr>
  </w:style>
  <w:style w:type="paragraph" w:styleId="NormaleWeb">
    <w:name w:val="Normal (Web)"/>
    <w:basedOn w:val="Normale"/>
    <w:uiPriority w:val="99"/>
    <w:semiHidden/>
    <w:unhideWhenUsed/>
    <w:rsid w:val="000215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8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235B86-2675-9A43-BBD9-11023D7C08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9</Pages>
  <Words>1429</Words>
  <Characters>8576</Characters>
  <Application>Microsoft Office Word</Application>
  <DocSecurity>0</DocSecurity>
  <Lines>126</Lines>
  <Paragraphs>3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ce Gandini</dc:creator>
  <cp:keywords/>
  <dc:description/>
  <cp:lastModifiedBy>Annalice Gandini</cp:lastModifiedBy>
  <cp:revision>8</cp:revision>
  <dcterms:created xsi:type="dcterms:W3CDTF">2026-04-16T16:47:00Z</dcterms:created>
  <dcterms:modified xsi:type="dcterms:W3CDTF">2026-04-17T10:43:00Z</dcterms:modified>
</cp:coreProperties>
</file>